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92C" w:rsidRPr="0048592C" w:rsidRDefault="0048592C" w:rsidP="007A29EF">
      <w:pPr>
        <w:spacing w:after="0"/>
        <w:jc w:val="center"/>
        <w:outlineLvl w:val="2"/>
        <w:rPr>
          <w:rFonts w:eastAsia="Times New Roman" w:cs="Times New Roman"/>
          <w:b/>
          <w:bCs/>
          <w:sz w:val="28"/>
          <w:szCs w:val="24"/>
          <w:lang w:val="fr-FR" w:eastAsia="es-ES_tradnl"/>
        </w:rPr>
      </w:pPr>
      <w:bookmarkStart w:id="0" w:name="_GoBack"/>
      <w:bookmarkEnd w:id="0"/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Enquête sur la gestion des </w:t>
      </w:r>
      <w:r w:rsidR="008D39BD">
        <w:rPr>
          <w:rFonts w:eastAsia="Times New Roman" w:cs="Times New Roman"/>
          <w:b/>
          <w:bCs/>
          <w:sz w:val="28"/>
          <w:szCs w:val="24"/>
          <w:lang w:val="fr-FR" w:eastAsia="es-ES_tradnl"/>
        </w:rPr>
        <w:t>Infections Sexuellement Transmissibles (I</w:t>
      </w: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STs), y compris la </w:t>
      </w:r>
      <w:r w:rsidR="00AB0298"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>syphilis congénital</w:t>
      </w:r>
      <w:r w:rsidR="00E05632">
        <w:rPr>
          <w:rFonts w:eastAsia="Times New Roman" w:cs="Times New Roman"/>
          <w:b/>
          <w:bCs/>
          <w:sz w:val="28"/>
          <w:szCs w:val="24"/>
          <w:lang w:val="fr-FR" w:eastAsia="es-ES_tradnl"/>
        </w:rPr>
        <w:t>e</w:t>
      </w: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 et la disponibilité de la Benzathine Penicillin</w:t>
      </w:r>
      <w:r w:rsidR="00E05632">
        <w:rPr>
          <w:rFonts w:eastAsia="Times New Roman" w:cs="Times New Roman"/>
          <w:b/>
          <w:bCs/>
          <w:sz w:val="28"/>
          <w:szCs w:val="24"/>
          <w:lang w:val="fr-FR" w:eastAsia="es-ES_tradnl"/>
        </w:rPr>
        <w:t>e</w:t>
      </w: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 dans les pays </w:t>
      </w:r>
      <w:r w:rsidR="00E05632">
        <w:rPr>
          <w:rFonts w:eastAsia="Times New Roman" w:cs="Times New Roman"/>
          <w:b/>
          <w:bCs/>
          <w:sz w:val="28"/>
          <w:szCs w:val="24"/>
          <w:lang w:val="fr-FR" w:eastAsia="es-ES_tradnl"/>
        </w:rPr>
        <w:t>de la Région Africaine de l’OMS</w:t>
      </w: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>.</w:t>
      </w:r>
    </w:p>
    <w:p w:rsidR="00AB0298" w:rsidRPr="0048592C" w:rsidRDefault="00AB0298" w:rsidP="00AB0298">
      <w:pPr>
        <w:spacing w:after="0"/>
        <w:outlineLvl w:val="2"/>
        <w:rPr>
          <w:rFonts w:eastAsia="Times New Roman" w:cs="Times New Roman"/>
          <w:b/>
          <w:bCs/>
          <w:sz w:val="28"/>
          <w:szCs w:val="24"/>
          <w:lang w:val="fr-FR" w:eastAsia="es-ES_tradnl"/>
        </w:rPr>
      </w:pPr>
    </w:p>
    <w:p w:rsidR="00CE26D2" w:rsidRPr="0048592C" w:rsidRDefault="00CE26D2">
      <w:pPr>
        <w:rPr>
          <w:rFonts w:eastAsia="Times New Roman" w:cs="Times New Roman"/>
          <w:b/>
          <w:bCs/>
          <w:sz w:val="28"/>
          <w:szCs w:val="24"/>
          <w:lang w:val="fr-FR" w:eastAsia="es-ES_tradnl"/>
        </w:rPr>
      </w:pP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>Background:</w:t>
      </w:r>
    </w:p>
    <w:p w:rsidR="008D39BD" w:rsidRPr="008D39BD" w:rsidRDefault="000A7033" w:rsidP="008D39BD">
      <w:pPr>
        <w:spacing w:after="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Les points focaux de la santé maternelle et ceux en charge de la gestion des </w:t>
      </w:r>
      <w:r w:rsidR="008D39BD">
        <w:rPr>
          <w:rFonts w:eastAsia="Times New Roman" w:cs="Times New Roman"/>
          <w:bCs/>
          <w:sz w:val="24"/>
          <w:szCs w:val="24"/>
          <w:lang w:val="fr-FR" w:eastAsia="es-ES_tradnl"/>
        </w:rPr>
        <w:t>I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ST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 au niveau des ministères de la santé et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es bureaux 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pays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e l’OMS sont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invité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à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articiper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à un atelier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égional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isséminati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s </w:t>
      </w:r>
      <w:r w:rsidR="008D39BD" w:rsidRPr="008D39BD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nouvelles directives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e l’OMS</w:t>
      </w:r>
      <w:r w:rsidR="008D39BD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(2016)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pour le traitement des infections sexuellement transmises et les soins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rénatal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qui aura lieu à  Ouagadougou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,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au  Burkina Faso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,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u 15 au 17 novembre 2016. Afin </w:t>
      </w:r>
      <w:r w:rsidR="008D39BD">
        <w:rPr>
          <w:rFonts w:eastAsia="Times New Roman" w:cs="Times New Roman"/>
          <w:bCs/>
          <w:sz w:val="24"/>
          <w:szCs w:val="24"/>
          <w:lang w:val="fr-FR" w:eastAsia="es-ES_tradnl"/>
        </w:rPr>
        <w:t>de 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outenir la mise en œuvre de ces nouvelles directives dans les pays, nous vous saurons gré de bien vouloir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articiper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à cette enquête pré-atelier en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épondant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aux questions ci-dessous.</w:t>
      </w:r>
      <w:r w:rsidR="008D39BD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8D39BD" w:rsidRPr="008D39BD">
        <w:rPr>
          <w:rFonts w:eastAsia="Times New Roman" w:cs="Times New Roman"/>
          <w:bCs/>
          <w:sz w:val="24"/>
          <w:szCs w:val="24"/>
          <w:lang w:val="fr-FR" w:eastAsia="es-ES_tradnl"/>
        </w:rPr>
        <w:t>Pour chaque question, n’hésitez pas à ajouter des commentaires si nécessaire.</w:t>
      </w:r>
    </w:p>
    <w:p w:rsidR="008D39BD" w:rsidRDefault="008D39BD" w:rsidP="00AB0298">
      <w:pPr>
        <w:spacing w:after="0"/>
        <w:jc w:val="both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973548" w:rsidRPr="0048592C" w:rsidRDefault="008D39BD" w:rsidP="00AB0298">
      <w:pPr>
        <w:spacing w:after="0"/>
        <w:jc w:val="both"/>
        <w:rPr>
          <w:rFonts w:eastAsia="Times New Roman" w:cs="Times New Roman"/>
          <w:bCs/>
          <w:sz w:val="24"/>
          <w:szCs w:val="24"/>
          <w:lang w:val="fr-FR" w:eastAsia="es-ES_tradnl"/>
        </w:rPr>
      </w:pPr>
      <w:r>
        <w:rPr>
          <w:rFonts w:eastAsia="Times New Roman" w:cs="Times New Roman"/>
          <w:bCs/>
          <w:sz w:val="24"/>
          <w:szCs w:val="24"/>
          <w:lang w:val="fr-FR" w:eastAsia="es-ES_tradnl"/>
        </w:rPr>
        <w:t>Nous vous prions de</w:t>
      </w:r>
      <w:r w:rsidR="000A703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épondre</w:t>
      </w:r>
      <w:r w:rsidR="000A703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aux questions </w:t>
      </w:r>
      <w:r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ci-dessous </w:t>
      </w:r>
      <w:r w:rsidR="000A703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t faire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arvenir</w:t>
      </w:r>
      <w:r w:rsidR="000A703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les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éponses</w:t>
      </w:r>
      <w:r w:rsidR="000A703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votre pays le plus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tôt</w:t>
      </w:r>
      <w:r w:rsidR="000A703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possible et au plus tard le </w:t>
      </w:r>
      <w:r w:rsidR="0097354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11 novembre 2016 aux personnes suivantes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 :</w:t>
      </w:r>
      <w:r w:rsidR="0097354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AB0298" w:rsidRPr="0048592C" w:rsidRDefault="00AB0298" w:rsidP="00AB0298">
      <w:pPr>
        <w:spacing w:after="0"/>
        <w:jc w:val="both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r Ouedraogo Leopold: </w:t>
      </w:r>
      <w:hyperlink r:id="rId8" w:history="1">
        <w:r w:rsidRPr="0048592C">
          <w:rPr>
            <w:rStyle w:val="Hyperlink"/>
            <w:rFonts w:eastAsia="Times New Roman" w:cs="Times New Roman"/>
            <w:bCs/>
            <w:sz w:val="24"/>
            <w:szCs w:val="24"/>
            <w:lang w:val="fr-FR"/>
          </w:rPr>
          <w:t>ouedraogol@who.int</w:t>
        </w:r>
      </w:hyperlink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; </w:t>
      </w:r>
      <w:r w:rsidR="00C3042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r Bigirimana Françoise: </w:t>
      </w:r>
      <w:hyperlink r:id="rId9" w:history="1">
        <w:r w:rsidR="00C3042A" w:rsidRPr="0048592C">
          <w:rPr>
            <w:rStyle w:val="Hyperlink"/>
            <w:rFonts w:eastAsia="Times New Roman" w:cs="Times New Roman"/>
            <w:bCs/>
            <w:sz w:val="24"/>
            <w:szCs w:val="24"/>
            <w:lang w:val="fr-FR" w:eastAsia="es-ES_tradnl"/>
          </w:rPr>
          <w:t>bigirimanaf@who.int</w:t>
        </w:r>
      </w:hyperlink>
      <w:r w:rsidR="00C3042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; </w:t>
      </w:r>
      <w:r w:rsidR="008D39BD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t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r Sanni Saliyou: </w:t>
      </w:r>
      <w:hyperlink r:id="rId10" w:history="1">
        <w:r w:rsidRPr="0048592C">
          <w:rPr>
            <w:rStyle w:val="Hyperlink"/>
            <w:rFonts w:eastAsia="Times New Roman" w:cs="Times New Roman"/>
            <w:bCs/>
            <w:sz w:val="24"/>
            <w:szCs w:val="24"/>
            <w:lang w:val="fr-FR"/>
          </w:rPr>
          <w:t>sannis@who.int</w:t>
        </w:r>
      </w:hyperlink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AB0298" w:rsidRPr="0048592C" w:rsidRDefault="00AB0298" w:rsidP="00C36C21">
      <w:pPr>
        <w:spacing w:after="0"/>
        <w:outlineLvl w:val="2"/>
        <w:rPr>
          <w:rFonts w:eastAsia="Times New Roman" w:cs="Times New Roman"/>
          <w:b/>
          <w:bCs/>
          <w:sz w:val="28"/>
          <w:szCs w:val="24"/>
          <w:lang w:val="fr-FR" w:eastAsia="es-ES_tradnl"/>
        </w:rPr>
      </w:pPr>
    </w:p>
    <w:p w:rsidR="000563FD" w:rsidRPr="0048592C" w:rsidRDefault="00CA0FED" w:rsidP="00C36C21">
      <w:pPr>
        <w:spacing w:after="0"/>
        <w:outlineLvl w:val="2"/>
        <w:rPr>
          <w:rFonts w:eastAsia="Times New Roman" w:cs="Times New Roman"/>
          <w:b/>
          <w:bCs/>
          <w:sz w:val="28"/>
          <w:szCs w:val="24"/>
          <w:lang w:val="fr-FR" w:eastAsia="es-ES_tradnl"/>
        </w:rPr>
      </w:pP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>Section A</w:t>
      </w:r>
      <w:r w:rsidR="0048592C"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>: Gestion</w:t>
      </w:r>
      <w:r w:rsidR="008D39BD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 des I</w:t>
      </w: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>STs</w:t>
      </w:r>
    </w:p>
    <w:p w:rsidR="00CA0FED" w:rsidRPr="0048592C" w:rsidRDefault="00CA0FED" w:rsidP="00C36C21">
      <w:pPr>
        <w:spacing w:after="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Cette section est conçue pour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évaluer</w:t>
      </w:r>
      <w:r w:rsidR="008D39BD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le processu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pl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anification, de mise en œuvr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t de suivi</w:t>
      </w:r>
      <w:r w:rsidR="008D39BD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s programmes de </w:t>
      </w:r>
      <w:r w:rsidR="00AD7FC8">
        <w:rPr>
          <w:rFonts w:eastAsia="Times New Roman" w:cs="Times New Roman"/>
          <w:bCs/>
          <w:sz w:val="24"/>
          <w:szCs w:val="24"/>
          <w:lang w:val="fr-FR" w:eastAsia="es-ES_tradnl"/>
        </w:rPr>
        <w:t>lutte contre l</w:t>
      </w:r>
      <w:r w:rsidR="008D39BD">
        <w:rPr>
          <w:rFonts w:eastAsia="Times New Roman" w:cs="Times New Roman"/>
          <w:bCs/>
          <w:sz w:val="24"/>
          <w:szCs w:val="24"/>
          <w:lang w:val="fr-FR" w:eastAsia="es-ES_tradnl"/>
        </w:rPr>
        <w:t>es 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T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n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général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.</w:t>
      </w:r>
    </w:p>
    <w:p w:rsidR="0048592C" w:rsidRPr="0048592C" w:rsidRDefault="0048592C" w:rsidP="00C36C21">
      <w:pPr>
        <w:spacing w:after="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4369FD" w:rsidRPr="004369FD" w:rsidRDefault="004369FD" w:rsidP="004369FD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fr-FR" w:eastAsia="es-ES_tradnl"/>
        </w:rPr>
        <w:t>Ampleur des ISTs</w:t>
      </w:r>
      <w:r w:rsidRPr="004369FD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: </w:t>
      </w:r>
    </w:p>
    <w:p w:rsidR="004369FD" w:rsidRPr="004369FD" w:rsidRDefault="004369FD" w:rsidP="004369FD">
      <w:pPr>
        <w:pStyle w:val="ListParagraph"/>
        <w:numPr>
          <w:ilvl w:val="0"/>
          <w:numId w:val="11"/>
        </w:numPr>
        <w:spacing w:after="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369FD">
        <w:rPr>
          <w:rFonts w:eastAsia="Times New Roman" w:cs="Times New Roman"/>
          <w:bCs/>
          <w:sz w:val="24"/>
          <w:szCs w:val="24"/>
          <w:lang w:val="fr-FR" w:eastAsia="es-ES_tradnl"/>
        </w:rPr>
        <w:t>Nombre</w:t>
      </w:r>
      <w:r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cas cumulés en 2015 (tous types d’ISTs)</w:t>
      </w:r>
    </w:p>
    <w:p w:rsidR="004369FD" w:rsidRPr="004369FD" w:rsidRDefault="004369FD" w:rsidP="004369FD">
      <w:pPr>
        <w:pStyle w:val="ListParagraph"/>
        <w:numPr>
          <w:ilvl w:val="0"/>
          <w:numId w:val="11"/>
        </w:numPr>
        <w:spacing w:after="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369FD">
        <w:rPr>
          <w:rFonts w:eastAsia="Times New Roman" w:cs="Times New Roman"/>
          <w:bCs/>
          <w:sz w:val="24"/>
          <w:szCs w:val="24"/>
          <w:lang w:val="fr-FR" w:eastAsia="es-ES_tradnl"/>
        </w:rPr>
        <w:t>Nombre de cas par type d’IST en 2015</w:t>
      </w:r>
    </w:p>
    <w:p w:rsidR="004369FD" w:rsidRPr="004369FD" w:rsidRDefault="004369FD" w:rsidP="004369FD">
      <w:pPr>
        <w:pStyle w:val="ListParagraph"/>
        <w:numPr>
          <w:ilvl w:val="0"/>
          <w:numId w:val="11"/>
        </w:num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  <w:r w:rsidRPr="004369FD">
        <w:rPr>
          <w:rFonts w:eastAsia="Times New Roman" w:cs="Times New Roman"/>
          <w:bCs/>
          <w:sz w:val="24"/>
          <w:szCs w:val="24"/>
          <w:lang w:val="fr-FR" w:eastAsia="es-ES_tradnl"/>
        </w:rPr>
        <w:t>Nombre total de femmes enceintes dépistées positives pour la Syphilis en CPN en 2015</w:t>
      </w:r>
    </w:p>
    <w:p w:rsidR="004369FD" w:rsidRDefault="004369FD" w:rsidP="006A0178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</w:p>
    <w:p w:rsidR="0050246B" w:rsidRPr="0048592C" w:rsidRDefault="00CA0FED" w:rsidP="006A0178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Politique</w:t>
      </w:r>
      <w:r w:rsidR="004871E1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: </w:t>
      </w:r>
    </w:p>
    <w:p w:rsidR="0050246B" w:rsidRPr="00AD7FC8" w:rsidRDefault="00CA0FED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>Existence de</w:t>
      </w:r>
      <w:r w:rsidR="006A0178"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stratégie </w:t>
      </w:r>
      <w:r w:rsidR="0050246B"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>national</w:t>
      </w:r>
      <w:r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>e</w:t>
      </w:r>
      <w:r w:rsidR="0050246B"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e prévention et de </w:t>
      </w:r>
      <w:r w:rsidR="0048592C"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>contrôle</w:t>
      </w:r>
      <w:r w:rsidR="00AD7FC8"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s ISTs, proba</w:t>
      </w:r>
      <w:r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>blement intégrée dans la stratégie</w:t>
      </w:r>
      <w:r w:rsidR="00AD7FC8"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/programme </w:t>
      </w:r>
      <w:r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>SR</w:t>
      </w:r>
      <w:r w:rsidR="00AD7FC8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ou VIH</w:t>
      </w:r>
    </w:p>
    <w:p w:rsidR="00AB0298" w:rsidRPr="0048592C" w:rsidRDefault="00AB029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(    ) NO</w:t>
      </w:r>
      <w:r w:rsidR="00CA0FED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AB0298" w:rsidRPr="0048592C" w:rsidRDefault="00CA0FED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(    ) OUI</w:t>
      </w:r>
      <w:r w:rsidR="00AB029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AB0298" w:rsidRPr="0048592C" w:rsidRDefault="00AB0298" w:rsidP="00CF3885">
      <w:pPr>
        <w:spacing w:after="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50246B" w:rsidRPr="0048592C" w:rsidRDefault="0050246B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xistence 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d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CA0FED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irectives </w:t>
      </w:r>
      <w:r w:rsidR="00AD7FC8">
        <w:rPr>
          <w:rFonts w:eastAsia="Times New Roman" w:cs="Times New Roman"/>
          <w:bCs/>
          <w:sz w:val="24"/>
          <w:szCs w:val="24"/>
          <w:lang w:val="fr-FR" w:eastAsia="es-ES_tradnl"/>
        </w:rPr>
        <w:t>nationales pour la lutte contre les I</w:t>
      </w:r>
      <w:r w:rsidR="00CA0FED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Ts</w:t>
      </w:r>
      <w:r w:rsidR="008D7AF5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AB0298" w:rsidRPr="0048592C" w:rsidRDefault="00AB029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AB0298" w:rsidRPr="0048592C" w:rsidRDefault="0048592C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(    ) OUI</w:t>
      </w:r>
      <w:r w:rsidR="00AB029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AB0298" w:rsidRPr="0048592C" w:rsidRDefault="00CA0FED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lastRenderedPageBreak/>
        <w:t>Si oui, quelle est la date de la dernière mise à jour</w:t>
      </w:r>
      <w:r w:rsidR="006A017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</w:p>
    <w:p w:rsidR="006A0178" w:rsidRPr="0048592C" w:rsidRDefault="006A0178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AB0298" w:rsidRPr="0048592C" w:rsidRDefault="00CA0FED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Existence de</w:t>
      </w:r>
      <w:r w:rsidR="006A017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ocuments</w:t>
      </w:r>
      <w:r w:rsidR="00AD7FC8" w:rsidRPr="00AD7FC8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AD7FC8">
        <w:rPr>
          <w:rFonts w:eastAsia="Times New Roman" w:cs="Times New Roman"/>
          <w:bCs/>
          <w:sz w:val="24"/>
          <w:szCs w:val="24"/>
          <w:lang w:val="fr-FR" w:eastAsia="es-ES_tradnl"/>
        </w:rPr>
        <w:t>nationaux</w:t>
      </w:r>
      <w:r w:rsidR="00AD7FC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/</w:t>
      </w:r>
      <w:r w:rsidR="00AD7FC8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irectives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sur la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réventi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t la gestion</w:t>
      </w:r>
      <w:r w:rsid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e la</w:t>
      </w:r>
      <w:r w:rsidR="004871E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syphilis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congénital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e</w:t>
      </w:r>
      <w:r w:rsidR="004871E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AB0298" w:rsidRPr="0048592C" w:rsidRDefault="00AB029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AB0298" w:rsidRPr="0048592C" w:rsidRDefault="00AB029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AB0298" w:rsidRPr="0048592C" w:rsidRDefault="00AB0298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4871E1" w:rsidRDefault="00CA0FED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i oui</w:t>
      </w:r>
      <w:r w:rsidR="00D435E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,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indiquer </w:t>
      </w:r>
      <w:r w:rsidR="00AD7FC8">
        <w:rPr>
          <w:rFonts w:eastAsia="Times New Roman" w:cs="Times New Roman"/>
          <w:bCs/>
          <w:sz w:val="24"/>
          <w:szCs w:val="24"/>
          <w:lang w:val="fr-FR" w:eastAsia="es-ES_tradnl"/>
        </w:rPr>
        <w:t>le document et l’année de la dernière mise à jour</w:t>
      </w:r>
      <w:r w:rsidR="006A017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</w:p>
    <w:p w:rsidR="00AD7FC8" w:rsidRPr="0048592C" w:rsidRDefault="00AD7FC8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50246B" w:rsidRPr="0048592C" w:rsidRDefault="00CA0FED" w:rsidP="006A0178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Mise en œuvre de la </w:t>
      </w:r>
      <w:r w:rsidR="0048592C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stratégie</w:t>
      </w:r>
      <w:r w:rsidR="00CC2D18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:</w:t>
      </w:r>
    </w:p>
    <w:p w:rsidR="0050246B" w:rsidRPr="0048592C" w:rsidRDefault="00CA0FED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st-ce qu’il existe 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un systè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m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e</w:t>
      </w:r>
      <w:r w:rsidR="00AD7FC8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fonctionnel de notification et de suivi-évaluation des 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Ts</w:t>
      </w:r>
      <w:r w:rsidR="008D7AF5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</w:p>
    <w:p w:rsidR="006A0178" w:rsidRPr="0048592C" w:rsidRDefault="006A0178" w:rsidP="005459CF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6A0178" w:rsidRPr="0048592C" w:rsidRDefault="006A0178" w:rsidP="005459CF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6A0178" w:rsidRPr="0048592C" w:rsidRDefault="006A0178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50246B" w:rsidRPr="0048592C" w:rsidRDefault="00CA0FED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st-ce que les données de </w:t>
      </w:r>
      <w:r w:rsidR="0050246B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AD7FC8">
        <w:rPr>
          <w:rFonts w:eastAsia="Times New Roman" w:cs="Times New Roman"/>
          <w:bCs/>
          <w:sz w:val="24"/>
          <w:szCs w:val="24"/>
          <w:lang w:val="fr-FR" w:eastAsia="es-ES_tradnl"/>
        </w:rPr>
        <w:t>notification et de suivi</w:t>
      </w:r>
      <w:r w:rsidR="008D7AF5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sont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intégrée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ans le </w:t>
      </w:r>
      <w:r w:rsidR="00BE6D2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6E4513">
        <w:rPr>
          <w:rFonts w:eastAsia="Times New Roman" w:cs="Times New Roman"/>
          <w:bCs/>
          <w:sz w:val="24"/>
          <w:szCs w:val="24"/>
          <w:lang w:val="fr-FR" w:eastAsia="es-ES_tradnl"/>
        </w:rPr>
        <w:t>N</w:t>
      </w:r>
      <w:r w:rsidR="00BE6D2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IS (Système </w:t>
      </w:r>
      <w:r w:rsidR="006E4513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National </w:t>
      </w:r>
      <w:r w:rsidR="00BE6D2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’Information Sanitaire)</w:t>
      </w:r>
      <w:r w:rsidR="008D7AF5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</w:p>
    <w:p w:rsidR="006A0178" w:rsidRPr="0048592C" w:rsidRDefault="006A017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6A0178" w:rsidRPr="0048592C" w:rsidRDefault="006A017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6A0178" w:rsidRPr="0048592C" w:rsidRDefault="006A0178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4871E1" w:rsidRPr="0048592C" w:rsidRDefault="00BE6D2F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st-ce que la </w:t>
      </w:r>
      <w:r w:rsidR="004871E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Syphilis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st prise en compte dans le paquet </w:t>
      </w:r>
      <w:r w:rsidR="001D1A8E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’interventions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e </w:t>
      </w:r>
      <w:r w:rsidR="001D1A8E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la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Consultation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rénatal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ecentré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(CPNR)</w:t>
      </w:r>
      <w:r w:rsidR="004871E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</w:p>
    <w:p w:rsidR="006A0178" w:rsidRPr="0048592C" w:rsidRDefault="006A017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6A0178" w:rsidRPr="0048592C" w:rsidRDefault="006A0178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6A0178" w:rsidRPr="0048592C" w:rsidRDefault="006A0178" w:rsidP="006A0178">
      <w:pPr>
        <w:pStyle w:val="ListParagraph"/>
        <w:spacing w:after="0"/>
        <w:ind w:left="144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50246B" w:rsidRPr="0048592C" w:rsidRDefault="006E4513" w:rsidP="00B617B5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fr-FR" w:eastAsia="es-ES_tradnl"/>
        </w:rPr>
        <w:t>Capacité</w:t>
      </w:r>
      <w:r w:rsidR="00BE6D2F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 de</w:t>
      </w:r>
      <w:r>
        <w:rPr>
          <w:rFonts w:eastAsia="Times New Roman" w:cs="Times New Roman"/>
          <w:b/>
          <w:bCs/>
          <w:sz w:val="24"/>
          <w:szCs w:val="24"/>
          <w:lang w:val="fr-FR" w:eastAsia="es-ES_tradnl"/>
        </w:rPr>
        <w:t>s</w:t>
      </w:r>
      <w:r w:rsidR="00BE6D2F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 agents de santé</w:t>
      </w:r>
      <w:r w:rsidR="004871E1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 </w:t>
      </w:r>
    </w:p>
    <w:p w:rsidR="0050246B" w:rsidRPr="0048592C" w:rsidRDefault="00BE6D2F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Est-ce</w:t>
      </w:r>
      <w:r w:rsidR="008A1A3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que la formation</w:t>
      </w:r>
      <w:r w:rsidR="0050246B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1D1A8E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e base </w:t>
      </w:r>
      <w:r w:rsidR="008A1A3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t en cours d’emploi pour la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révention</w:t>
      </w:r>
      <w:r w:rsidR="008A1A3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t le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contrôle</w:t>
      </w:r>
      <w:r w:rsidR="001D1A8E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s I</w:t>
      </w:r>
      <w:r w:rsidR="008A1A3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STs 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est effective</w:t>
      </w:r>
      <w:r w:rsidR="008A1A3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ans votre pays</w:t>
      </w:r>
      <w:r w:rsidR="008D7AF5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  <w:r w:rsidR="001D1A8E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Veuillez préciser s’il vous plaît.</w:t>
      </w:r>
    </w:p>
    <w:p w:rsidR="00B617B5" w:rsidRPr="0048592C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B617B5" w:rsidRPr="0048592C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B617B5" w:rsidRPr="0048592C" w:rsidRDefault="00B617B5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50246B" w:rsidRPr="0048592C" w:rsidRDefault="0050246B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Existence</w:t>
      </w:r>
      <w:r w:rsidR="008A1A3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matériels</w:t>
      </w:r>
      <w:r w:rsidR="008A1A3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formation pour la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révention</w:t>
      </w:r>
      <w:r w:rsidR="008A1A3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t le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contrôle</w:t>
      </w:r>
      <w:r w:rsidR="001D1A8E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s I</w:t>
      </w:r>
      <w:r w:rsidR="008A1A3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T?</w:t>
      </w:r>
    </w:p>
    <w:p w:rsidR="00B617B5" w:rsidRPr="0048592C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B617B5" w:rsidRPr="0048592C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B617B5" w:rsidRDefault="008A1A38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i oui, indique</w:t>
      </w:r>
      <w:r w:rsidR="006E4513">
        <w:rPr>
          <w:rFonts w:eastAsia="Times New Roman" w:cs="Times New Roman"/>
          <w:bCs/>
          <w:sz w:val="24"/>
          <w:szCs w:val="24"/>
          <w:lang w:val="fr-FR" w:eastAsia="es-ES_tradnl"/>
        </w:rPr>
        <w:t>r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les matériel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isponible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, les dates des formations </w:t>
      </w:r>
      <w:r w:rsidR="0043440D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réalisées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t le nombre d’agents de </w:t>
      </w:r>
      <w:r w:rsidR="006E4513">
        <w:rPr>
          <w:rFonts w:eastAsia="Times New Roman" w:cs="Times New Roman"/>
          <w:bCs/>
          <w:sz w:val="24"/>
          <w:szCs w:val="24"/>
          <w:lang w:val="fr-FR" w:eastAsia="es-ES_tradnl"/>
        </w:rPr>
        <w:t>santé formé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B617B5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d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urant </w:t>
      </w:r>
      <w:r w:rsidR="0043440D">
        <w:rPr>
          <w:rFonts w:eastAsia="Times New Roman" w:cs="Times New Roman"/>
          <w:bCs/>
          <w:sz w:val="24"/>
          <w:szCs w:val="24"/>
          <w:lang w:val="fr-FR" w:eastAsia="es-ES_tradnl"/>
        </w:rPr>
        <w:t>la périod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43440D">
        <w:rPr>
          <w:rFonts w:eastAsia="Times New Roman" w:cs="Times New Roman"/>
          <w:bCs/>
          <w:sz w:val="24"/>
          <w:szCs w:val="24"/>
          <w:lang w:val="fr-FR" w:eastAsia="es-ES_tradnl"/>
        </w:rPr>
        <w:t>2015-2016</w:t>
      </w:r>
    </w:p>
    <w:p w:rsidR="00E05632" w:rsidRPr="0048592C" w:rsidRDefault="00E05632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50246B" w:rsidRPr="0048592C" w:rsidRDefault="008A1A38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st-ce qu’un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ystèm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upervisi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la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révention</w:t>
      </w:r>
      <w:r w:rsidR="001D1A8E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t du contrôle des 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T est en place ?</w:t>
      </w:r>
    </w:p>
    <w:p w:rsidR="00B617B5" w:rsidRPr="0048592C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B617B5" w:rsidRPr="0048592C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lastRenderedPageBreak/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B617B5" w:rsidRPr="0048592C" w:rsidRDefault="00B617B5" w:rsidP="00B617B5">
      <w:pPr>
        <w:pStyle w:val="ListParagraph"/>
        <w:spacing w:after="0"/>
        <w:ind w:left="144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8D7AF5" w:rsidRPr="0048592C" w:rsidRDefault="008A1A38" w:rsidP="00B617B5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Chaine d’</w:t>
      </w:r>
      <w:r w:rsidR="006E4513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approvisionnement</w:t>
      </w:r>
      <w:r w:rsidR="008D7AF5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:</w:t>
      </w:r>
    </w:p>
    <w:p w:rsidR="008D7AF5" w:rsidRPr="0048592C" w:rsidRDefault="00CB7173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isponibilité des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médicament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2B7936">
        <w:rPr>
          <w:rFonts w:eastAsia="Times New Roman" w:cs="Times New Roman"/>
          <w:bCs/>
          <w:sz w:val="24"/>
          <w:szCs w:val="24"/>
          <w:lang w:val="fr-FR" w:eastAsia="es-ES_tradnl"/>
        </w:rPr>
        <w:t>e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sentiels</w:t>
      </w:r>
      <w:r w:rsidR="0043440D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pour la gestion des 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Ts?</w:t>
      </w:r>
    </w:p>
    <w:p w:rsidR="00B617B5" w:rsidRPr="0048592C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B617B5" w:rsidRPr="0048592C" w:rsidRDefault="00B617B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B617B5" w:rsidRPr="0048592C" w:rsidRDefault="00B617B5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B617B5" w:rsidRPr="0048592C" w:rsidRDefault="00CB7173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isponibilité des kits de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épistag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la syphilis</w:t>
      </w:r>
      <w:r w:rsidR="00B617B5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</w:p>
    <w:p w:rsidR="00CF3885" w:rsidRPr="0048592C" w:rsidRDefault="00CF388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CF3885" w:rsidRPr="0048592C" w:rsidRDefault="00CF388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CF3885" w:rsidRPr="0048592C" w:rsidRDefault="00CF3885" w:rsidP="00CF3885">
      <w:pPr>
        <w:pStyle w:val="ListParagraph"/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CF3885" w:rsidRPr="0048592C" w:rsidRDefault="00CB7173" w:rsidP="00CF3885">
      <w:pPr>
        <w:pStyle w:val="ListParagraph"/>
        <w:numPr>
          <w:ilvl w:val="0"/>
          <w:numId w:val="4"/>
        </w:numPr>
        <w:spacing w:after="0"/>
        <w:ind w:left="36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st-ce que le pays utilise les </w:t>
      </w:r>
      <w:r w:rsidR="0043440D">
        <w:rPr>
          <w:rFonts w:eastAsia="Times New Roman" w:cs="Times New Roman"/>
          <w:bCs/>
          <w:sz w:val="24"/>
          <w:szCs w:val="24"/>
          <w:lang w:val="fr-FR" w:eastAsia="es-ES_tradnl"/>
        </w:rPr>
        <w:t>test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43440D">
        <w:rPr>
          <w:rFonts w:eastAsia="Times New Roman" w:cs="Times New Roman"/>
          <w:bCs/>
          <w:sz w:val="24"/>
          <w:szCs w:val="24"/>
          <w:lang w:val="fr-FR" w:eastAsia="es-ES_tradnl"/>
        </w:rPr>
        <w:t>d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épistage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43440D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combiné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u VIH et de la </w:t>
      </w:r>
      <w:r w:rsidR="00CF3885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syphilis</w:t>
      </w:r>
      <w:r w:rsidR="0043440D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chez les femmes enceintes</w:t>
      </w:r>
      <w:r w:rsidR="00CF3885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</w:p>
    <w:p w:rsidR="00CF3885" w:rsidRPr="0048592C" w:rsidRDefault="00CF388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CF3885" w:rsidRPr="0048592C" w:rsidRDefault="00CF3885" w:rsidP="00CF3885">
      <w:pPr>
        <w:pStyle w:val="ListParagraph"/>
        <w:spacing w:after="0"/>
        <w:ind w:left="36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CF3885" w:rsidRPr="0048592C" w:rsidRDefault="00CF3885" w:rsidP="00CF3885">
      <w:pPr>
        <w:pStyle w:val="ListParagraph"/>
        <w:spacing w:after="0"/>
        <w:ind w:left="144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195BBB" w:rsidRPr="0048592C" w:rsidRDefault="00CB7173" w:rsidP="00AB0298">
      <w:pPr>
        <w:rPr>
          <w:rFonts w:eastAsia="Times New Roman" w:cs="Times New Roman"/>
          <w:b/>
          <w:bCs/>
          <w:sz w:val="28"/>
          <w:szCs w:val="24"/>
          <w:lang w:val="fr-FR" w:eastAsia="es-ES_tradnl"/>
        </w:rPr>
      </w:pP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>Section B</w:t>
      </w:r>
      <w:r w:rsidR="006E4513"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>: Gestion</w:t>
      </w: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 de la</w:t>
      </w:r>
      <w:r w:rsidR="00195BBB"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syphilis </w:t>
      </w:r>
      <w:r w:rsidR="006E4513"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>congénital</w:t>
      </w:r>
      <w:r w:rsidR="006E4513">
        <w:rPr>
          <w:rFonts w:eastAsia="Times New Roman" w:cs="Times New Roman"/>
          <w:b/>
          <w:bCs/>
          <w:sz w:val="28"/>
          <w:szCs w:val="24"/>
          <w:lang w:val="fr-FR" w:eastAsia="es-ES_tradnl"/>
        </w:rPr>
        <w:t>e</w:t>
      </w:r>
      <w:r w:rsidR="00195BBB"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>et disponibilité de la</w:t>
      </w:r>
      <w:r w:rsidR="00195BBB"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 Benzathine Penicillin</w:t>
      </w:r>
      <w:r w:rsidR="00E05632">
        <w:rPr>
          <w:rFonts w:eastAsia="Times New Roman" w:cs="Times New Roman"/>
          <w:b/>
          <w:bCs/>
          <w:sz w:val="28"/>
          <w:szCs w:val="24"/>
          <w:lang w:val="fr-FR" w:eastAsia="es-ES_tradnl"/>
        </w:rPr>
        <w:t>e</w:t>
      </w:r>
      <w:r w:rsidR="00195BBB" w:rsidRPr="0048592C">
        <w:rPr>
          <w:rFonts w:eastAsia="Times New Roman" w:cs="Times New Roman"/>
          <w:b/>
          <w:bCs/>
          <w:sz w:val="28"/>
          <w:szCs w:val="24"/>
          <w:lang w:val="fr-FR" w:eastAsia="es-ES_tradnl"/>
        </w:rPr>
        <w:t xml:space="preserve"> </w:t>
      </w:r>
    </w:p>
    <w:p w:rsidR="00EA1878" w:rsidRPr="0048592C" w:rsidRDefault="00CB7173" w:rsidP="00A13CF3">
      <w:pPr>
        <w:spacing w:after="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Cette section est conçue pour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évaluer</w:t>
      </w:r>
      <w:r w:rsidR="006E4513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les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ruptures de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tock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</w:t>
      </w:r>
      <w:r w:rsidR="0043440D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kits de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épistag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la syphilis ainsi que de la </w:t>
      </w:r>
      <w:r w:rsidR="00FE7542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benzathine penicillin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e</w:t>
      </w:r>
      <w:r w:rsidR="00FE7542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.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Cette forme 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de</w:t>
      </w:r>
      <w:r w:rsidR="00FE7542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énicillin</w:t>
      </w:r>
      <w:r w:rsidR="006E4513">
        <w:rPr>
          <w:rFonts w:eastAsia="Times New Roman" w:cs="Times New Roman"/>
          <w:bCs/>
          <w:sz w:val="24"/>
          <w:szCs w:val="24"/>
          <w:lang w:val="fr-FR" w:eastAsia="es-ES_tradnl"/>
        </w:rPr>
        <w:t>e</w:t>
      </w:r>
      <w:r w:rsidR="00FE7542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retard est utilisée pour le traitement de la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yphili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chez la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femm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enceint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, car c’est le seul traitement efficace connu pour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révenir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la syphilis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congénital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.</w:t>
      </w:r>
      <w:r w:rsidR="00FE7542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 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Les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ésultat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cette enquête seront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utilisé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pour faire le plaidoyer pour l’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amélioration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l’</w:t>
      </w:r>
      <w:r w:rsidR="0043440D">
        <w:rPr>
          <w:rFonts w:eastAsia="Times New Roman" w:cs="Times New Roman"/>
          <w:bCs/>
          <w:sz w:val="24"/>
          <w:szCs w:val="24"/>
          <w:lang w:val="fr-FR" w:eastAsia="es-ES_tradnl"/>
        </w:rPr>
        <w:t>approvisionnement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n kit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épistage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6E4513">
        <w:rPr>
          <w:rFonts w:eastAsia="Times New Roman" w:cs="Times New Roman"/>
          <w:bCs/>
          <w:sz w:val="24"/>
          <w:szCs w:val="24"/>
          <w:lang w:val="fr-FR" w:eastAsia="es-ES_tradnl"/>
        </w:rPr>
        <w:t>combiné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du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VIH et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la syphilis ainsi que de la</w:t>
      </w:r>
      <w:r w:rsidR="00CC2D1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benzathine penicillin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e</w:t>
      </w:r>
      <w:r w:rsidR="00FE7542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. </w:t>
      </w:r>
      <w:r w:rsidR="00A02582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C15BFA" w:rsidRPr="0048592C" w:rsidRDefault="00C15BFA" w:rsidP="00A13CF3">
      <w:pPr>
        <w:spacing w:after="0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C36C21" w:rsidRPr="0048592C" w:rsidRDefault="0043440D" w:rsidP="00A13CF3">
      <w:pPr>
        <w:spacing w:after="0"/>
        <w:rPr>
          <w:rFonts w:eastAsia="Times New Roman" w:cs="Arial"/>
          <w:b/>
          <w:sz w:val="24"/>
          <w:szCs w:val="24"/>
          <w:lang w:val="fr-FR" w:eastAsia="es-ES_tradnl"/>
        </w:rPr>
      </w:pPr>
      <w:r>
        <w:rPr>
          <w:rFonts w:eastAsia="Times New Roman" w:cs="Arial"/>
          <w:b/>
          <w:sz w:val="24"/>
          <w:szCs w:val="24"/>
          <w:lang w:val="fr-FR" w:eastAsia="es-ES_tradnl"/>
        </w:rPr>
        <w:t>R</w:t>
      </w:r>
      <w:r w:rsidR="000027C0" w:rsidRPr="0048592C">
        <w:rPr>
          <w:rFonts w:eastAsia="Times New Roman" w:cs="Arial"/>
          <w:b/>
          <w:sz w:val="24"/>
          <w:szCs w:val="24"/>
          <w:lang w:val="fr-FR" w:eastAsia="es-ES_tradnl"/>
        </w:rPr>
        <w:t>upture</w:t>
      </w:r>
      <w:r w:rsidR="006E4513">
        <w:rPr>
          <w:rFonts w:eastAsia="Times New Roman" w:cs="Arial"/>
          <w:b/>
          <w:sz w:val="24"/>
          <w:szCs w:val="24"/>
          <w:lang w:val="fr-FR" w:eastAsia="es-ES_tradnl"/>
        </w:rPr>
        <w:t>s</w:t>
      </w:r>
      <w:r w:rsidR="000027C0" w:rsidRPr="0048592C">
        <w:rPr>
          <w:rFonts w:eastAsia="Times New Roman" w:cs="Arial"/>
          <w:b/>
          <w:sz w:val="24"/>
          <w:szCs w:val="24"/>
          <w:lang w:val="fr-FR" w:eastAsia="es-ES_tradnl"/>
        </w:rPr>
        <w:t xml:space="preserve"> de stock de Benzathine Penicillin</w:t>
      </w:r>
      <w:r w:rsidR="00E05632">
        <w:rPr>
          <w:rFonts w:eastAsia="Times New Roman" w:cs="Arial"/>
          <w:b/>
          <w:sz w:val="24"/>
          <w:szCs w:val="24"/>
          <w:lang w:val="fr-FR" w:eastAsia="es-ES_tradnl"/>
        </w:rPr>
        <w:t>e</w:t>
      </w:r>
      <w:r w:rsidR="000027C0" w:rsidRPr="0048592C">
        <w:rPr>
          <w:rFonts w:eastAsia="Times New Roman" w:cs="Arial"/>
          <w:b/>
          <w:sz w:val="24"/>
          <w:szCs w:val="24"/>
          <w:lang w:val="fr-FR" w:eastAsia="es-ES_tradnl"/>
        </w:rPr>
        <w:t xml:space="preserve"> (</w:t>
      </w:r>
      <w:r w:rsidR="000027C0" w:rsidRPr="0048592C">
        <w:rPr>
          <w:rFonts w:eastAsia="Times New Roman" w:cs="Times New Roman"/>
          <w:sz w:val="24"/>
          <w:szCs w:val="24"/>
          <w:lang w:val="fr-FR" w:eastAsia="es-ES_tradnl"/>
        </w:rPr>
        <w:t>BenPCN)</w:t>
      </w:r>
      <w:r w:rsidR="000027C0" w:rsidRPr="0048592C">
        <w:rPr>
          <w:rFonts w:eastAsia="Times New Roman" w:cs="Arial"/>
          <w:b/>
          <w:sz w:val="24"/>
          <w:szCs w:val="24"/>
          <w:lang w:val="fr-FR" w:eastAsia="es-ES_tradnl"/>
        </w:rPr>
        <w:t xml:space="preserve"> </w:t>
      </w:r>
    </w:p>
    <w:p w:rsidR="00B617B5" w:rsidRPr="0048592C" w:rsidRDefault="000027C0" w:rsidP="00CF3885">
      <w:pPr>
        <w:pStyle w:val="ListParagraph"/>
        <w:numPr>
          <w:ilvl w:val="0"/>
          <w:numId w:val="9"/>
        </w:num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43440D">
        <w:rPr>
          <w:rFonts w:eastAsia="Times New Roman" w:cs="Arial"/>
          <w:sz w:val="24"/>
          <w:szCs w:val="24"/>
          <w:lang w:val="fr-FR" w:eastAsia="es-ES_tradnl"/>
        </w:rPr>
        <w:t>Est-ce que la</w:t>
      </w:r>
      <w:r w:rsidR="00B617B5" w:rsidRPr="0048592C">
        <w:rPr>
          <w:rFonts w:eastAsia="Times New Roman" w:cs="Arial"/>
          <w:b/>
          <w:sz w:val="24"/>
          <w:szCs w:val="24"/>
          <w:lang w:val="fr-FR" w:eastAsia="es-ES_tradnl"/>
        </w:rPr>
        <w:t xml:space="preserve"> </w:t>
      </w:r>
      <w:r w:rsidR="00B617B5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BenPCN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>est disponible dans le pays</w:t>
      </w:r>
      <w:r w:rsidR="00B617B5" w:rsidRPr="0048592C">
        <w:rPr>
          <w:rFonts w:eastAsia="Times New Roman" w:cs="Times New Roman"/>
          <w:sz w:val="24"/>
          <w:szCs w:val="24"/>
          <w:lang w:val="fr-FR" w:eastAsia="es-ES_tradnl"/>
        </w:rPr>
        <w:t>?</w:t>
      </w:r>
    </w:p>
    <w:p w:rsidR="00CF3885" w:rsidRPr="0048592C" w:rsidRDefault="00CF3885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</w:p>
    <w:p w:rsidR="00CF3885" w:rsidRPr="0048592C" w:rsidRDefault="00CF3885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</w:p>
    <w:p w:rsidR="00CF3885" w:rsidRPr="0048592C" w:rsidRDefault="000027C0" w:rsidP="00CF3885">
      <w:pPr>
        <w:spacing w:after="0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i oui</w:t>
      </w:r>
      <w:r w:rsidR="00D435E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,</w:t>
      </w:r>
      <w:r w:rsidR="00CF3885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’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ù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proviennent les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essource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pour l’offre de la BenPEC </w:t>
      </w:r>
      <w:r w:rsidR="00CF3885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</w:p>
    <w:p w:rsidR="00CF3885" w:rsidRPr="0048592C" w:rsidRDefault="00CF3885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6E4513" w:rsidRPr="0048592C">
        <w:rPr>
          <w:rFonts w:eastAsia="Times New Roman" w:cs="Times New Roman"/>
          <w:sz w:val="24"/>
          <w:szCs w:val="24"/>
          <w:lang w:val="fr-FR" w:eastAsia="es-ES_tradnl"/>
        </w:rPr>
        <w:t>Gouvernement</w:t>
      </w:r>
    </w:p>
    <w:p w:rsidR="00CF3885" w:rsidRPr="0048592C" w:rsidRDefault="00CF3885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</w:t>
      </w:r>
      <w:r w:rsidR="000027C0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) Partenaire</w:t>
      </w:r>
      <w:r w:rsidR="00E05632">
        <w:rPr>
          <w:rFonts w:eastAsia="Times New Roman" w:cs="Times New Roman"/>
          <w:sz w:val="24"/>
          <w:szCs w:val="24"/>
          <w:lang w:val="fr-FR" w:eastAsia="es-ES_tradnl"/>
        </w:rPr>
        <w:t>s</w:t>
      </w:r>
      <w:r w:rsidR="000027C0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(prière </w:t>
      </w:r>
      <w:r w:rsidR="006E4513" w:rsidRPr="0048592C">
        <w:rPr>
          <w:rFonts w:eastAsia="Times New Roman" w:cs="Times New Roman"/>
          <w:sz w:val="24"/>
          <w:szCs w:val="24"/>
          <w:lang w:val="fr-FR" w:eastAsia="es-ES_tradnl"/>
        </w:rPr>
        <w:t>préciser</w:t>
      </w:r>
      <w:r w:rsidR="0043440D">
        <w:rPr>
          <w:rFonts w:eastAsia="Times New Roman" w:cs="Times New Roman"/>
          <w:sz w:val="24"/>
          <w:szCs w:val="24"/>
          <w:lang w:val="fr-FR" w:eastAsia="es-ES_tradnl"/>
        </w:rPr>
        <w:t xml:space="preserve"> quels partenaires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) </w:t>
      </w:r>
    </w:p>
    <w:p w:rsidR="002612EB" w:rsidRPr="0048592C" w:rsidRDefault="002612E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</w:p>
    <w:p w:rsidR="007F133B" w:rsidRPr="0048592C" w:rsidRDefault="00CF3885" w:rsidP="00A13CF3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>2</w:t>
      </w:r>
      <w:r w:rsidR="006E4513">
        <w:rPr>
          <w:rFonts w:eastAsia="Times New Roman" w:cs="Times New Roman"/>
          <w:sz w:val="24"/>
          <w:szCs w:val="24"/>
          <w:lang w:val="fr-FR" w:eastAsia="es-ES_tradnl"/>
        </w:rPr>
        <w:t>. Est-ce qu’actuellement</w:t>
      </w:r>
      <w:r w:rsidR="000027C0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il y a une rupture de stock de </w:t>
      </w:r>
      <w:r w:rsidR="007F133B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BenPCN </w:t>
      </w:r>
      <w:r w:rsidR="000027C0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dans le pays (au niveau </w:t>
      </w:r>
      <w:r w:rsidR="0043440D" w:rsidRPr="0048592C">
        <w:rPr>
          <w:rFonts w:eastAsia="Times New Roman" w:cs="Times New Roman"/>
          <w:sz w:val="24"/>
          <w:szCs w:val="24"/>
          <w:lang w:val="fr-FR" w:eastAsia="es-ES_tradnl"/>
        </w:rPr>
        <w:t>central)</w:t>
      </w:r>
      <w:r w:rsidR="007F133B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? </w:t>
      </w:r>
    </w:p>
    <w:p w:rsidR="00C36C21" w:rsidRPr="0048592C" w:rsidRDefault="00C36C21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</w:p>
    <w:p w:rsidR="00C36C21" w:rsidRPr="0048592C" w:rsidRDefault="00C36C21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</w:p>
    <w:p w:rsidR="0043440D" w:rsidRPr="00E05632" w:rsidRDefault="0043440D" w:rsidP="0043440D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E05632">
        <w:rPr>
          <w:rFonts w:eastAsia="Times New Roman" w:cs="Times New Roman"/>
          <w:sz w:val="24"/>
          <w:szCs w:val="24"/>
          <w:lang w:val="fr-FR" w:eastAsia="es-ES_tradnl"/>
        </w:rPr>
        <w:t xml:space="preserve">Si OUI, depuis quand? </w:t>
      </w:r>
    </w:p>
    <w:p w:rsidR="000563FD" w:rsidRPr="0048592C" w:rsidRDefault="000027C0" w:rsidP="000563FD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lastRenderedPageBreak/>
        <w:t>Si</w:t>
      </w:r>
      <w:r w:rsidR="000563FD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FB761A" w:rsidRPr="0048592C">
        <w:rPr>
          <w:rFonts w:eastAsia="Times New Roman" w:cs="Times New Roman"/>
          <w:sz w:val="24"/>
          <w:szCs w:val="24"/>
          <w:lang w:val="fr-FR" w:eastAsia="es-ES_tradnl"/>
        </w:rPr>
        <w:t>NO</w:t>
      </w:r>
      <w:r w:rsidR="006E4513">
        <w:rPr>
          <w:rFonts w:eastAsia="Times New Roman" w:cs="Times New Roman"/>
          <w:sz w:val="24"/>
          <w:szCs w:val="24"/>
          <w:lang w:val="fr-FR" w:eastAsia="es-ES_tradnl"/>
        </w:rPr>
        <w:t>N, quel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est le</w:t>
      </w:r>
      <w:r w:rsidR="006E4513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nombre total de doses </w:t>
      </w:r>
      <w:r w:rsidR="006E4513" w:rsidRPr="0048592C">
        <w:rPr>
          <w:rFonts w:eastAsia="Times New Roman" w:cs="Times New Roman"/>
          <w:sz w:val="24"/>
          <w:szCs w:val="24"/>
          <w:lang w:val="fr-FR" w:eastAsia="es-ES_tradnl"/>
        </w:rPr>
        <w:t>actuellement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en stock </w:t>
      </w:r>
      <w:r w:rsidR="0043440D" w:rsidRPr="0043440D">
        <w:rPr>
          <w:rFonts w:eastAsia="Times New Roman" w:cs="Times New Roman"/>
          <w:sz w:val="24"/>
          <w:szCs w:val="24"/>
          <w:lang w:val="fr-FR" w:eastAsia="es-ES_tradnl"/>
        </w:rPr>
        <w:t xml:space="preserve">au niveau central </w:t>
      </w:r>
      <w:r w:rsidR="000563FD" w:rsidRPr="0048592C">
        <w:rPr>
          <w:rFonts w:eastAsia="Times New Roman" w:cs="Times New Roman"/>
          <w:sz w:val="24"/>
          <w:szCs w:val="24"/>
          <w:lang w:val="fr-FR" w:eastAsia="es-ES_tradnl"/>
        </w:rPr>
        <w:t>(1 dose = 2.4 million IU?</w:t>
      </w:r>
      <w:r w:rsidR="00D435EF" w:rsidRPr="0048592C">
        <w:rPr>
          <w:rFonts w:eastAsia="Times New Roman" w:cs="Times New Roman"/>
          <w:sz w:val="24"/>
          <w:szCs w:val="24"/>
          <w:lang w:val="fr-FR" w:eastAsia="es-ES_tradnl"/>
        </w:rPr>
        <w:t>)</w:t>
      </w:r>
    </w:p>
    <w:p w:rsidR="007F133B" w:rsidRPr="0048592C" w:rsidRDefault="007F133B" w:rsidP="00A13CF3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</w:p>
    <w:p w:rsidR="00C839B0" w:rsidRPr="0048592C" w:rsidRDefault="006E4513" w:rsidP="00C839B0">
      <w:pPr>
        <w:spacing w:after="0"/>
        <w:rPr>
          <w:rFonts w:eastAsia="Times New Roman" w:cs="Arial"/>
          <w:b/>
          <w:sz w:val="24"/>
          <w:szCs w:val="24"/>
          <w:lang w:val="fr-FR" w:eastAsia="es-ES_tradnl"/>
        </w:rPr>
      </w:pPr>
      <w:r>
        <w:rPr>
          <w:rFonts w:eastAsia="Times New Roman" w:cs="Arial"/>
          <w:b/>
          <w:sz w:val="24"/>
          <w:szCs w:val="24"/>
          <w:lang w:val="fr-FR" w:eastAsia="es-ES_tradnl"/>
        </w:rPr>
        <w:t>Etat des commandes non exécutées de Benzathine Penicillin</w:t>
      </w:r>
      <w:r w:rsidR="00E05632">
        <w:rPr>
          <w:rFonts w:eastAsia="Times New Roman" w:cs="Arial"/>
          <w:b/>
          <w:sz w:val="24"/>
          <w:szCs w:val="24"/>
          <w:lang w:val="fr-FR" w:eastAsia="es-ES_tradnl"/>
        </w:rPr>
        <w:t>e</w:t>
      </w:r>
    </w:p>
    <w:p w:rsidR="007F133B" w:rsidRPr="0048592C" w:rsidRDefault="00CF3885" w:rsidP="00A13CF3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>3</w:t>
      </w:r>
      <w:r w:rsidR="007B055F" w:rsidRPr="0048592C">
        <w:rPr>
          <w:rFonts w:eastAsia="Times New Roman" w:cs="Times New Roman"/>
          <w:sz w:val="24"/>
          <w:szCs w:val="24"/>
          <w:lang w:val="fr-FR" w:eastAsia="es-ES_tradnl"/>
        </w:rPr>
        <w:t>. Est-ce que votre pays a  des commandes non</w:t>
      </w:r>
      <w:r w:rsidR="0043440D">
        <w:rPr>
          <w:rFonts w:eastAsia="Times New Roman" w:cs="Times New Roman"/>
          <w:sz w:val="24"/>
          <w:szCs w:val="24"/>
          <w:lang w:val="fr-FR" w:eastAsia="es-ES_tradnl"/>
        </w:rPr>
        <w:t xml:space="preserve"> encore</w:t>
      </w:r>
      <w:r w:rsidR="007B055F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43440D">
        <w:rPr>
          <w:rFonts w:eastAsia="Times New Roman" w:cs="Times New Roman"/>
          <w:sz w:val="24"/>
          <w:szCs w:val="24"/>
          <w:lang w:val="fr-FR" w:eastAsia="es-ES_tradnl"/>
        </w:rPr>
        <w:t>livrées</w:t>
      </w:r>
      <w:r w:rsidR="006A4F27">
        <w:rPr>
          <w:rFonts w:eastAsia="Times New Roman" w:cs="Times New Roman"/>
          <w:sz w:val="24"/>
          <w:szCs w:val="24"/>
          <w:lang w:val="fr-FR" w:eastAsia="es-ES_tradnl"/>
        </w:rPr>
        <w:t xml:space="preserve"> (en attente)</w:t>
      </w:r>
      <w:r w:rsidR="007F133B" w:rsidRPr="0048592C">
        <w:rPr>
          <w:rFonts w:eastAsia="Times New Roman" w:cs="Times New Roman"/>
          <w:sz w:val="24"/>
          <w:szCs w:val="24"/>
          <w:lang w:val="fr-FR" w:eastAsia="es-ES_tradnl"/>
        </w:rPr>
        <w:t>?</w:t>
      </w:r>
    </w:p>
    <w:p w:rsidR="0035678D" w:rsidRPr="0048592C" w:rsidRDefault="007F133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 </w:t>
      </w:r>
    </w:p>
    <w:p w:rsidR="00C36C21" w:rsidRPr="0048592C" w:rsidRDefault="007F133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48592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OUI</w:t>
      </w:r>
    </w:p>
    <w:p w:rsidR="000563FD" w:rsidRPr="0048592C" w:rsidRDefault="000563FD" w:rsidP="00A13CF3">
      <w:pPr>
        <w:spacing w:after="0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927460" w:rsidRPr="0048592C" w:rsidRDefault="007B055F" w:rsidP="00A13CF3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i oui</w:t>
      </w:r>
      <w:r w:rsidR="00C36C2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, </w:t>
      </w:r>
      <w:r w:rsidR="00E05632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à quelle quantité de doses correspondent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toute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les commandes non </w:t>
      </w:r>
      <w:r w:rsidR="0043440D">
        <w:rPr>
          <w:rFonts w:eastAsia="Times New Roman" w:cs="Times New Roman"/>
          <w:bCs/>
          <w:sz w:val="24"/>
          <w:szCs w:val="24"/>
          <w:lang w:val="fr-FR" w:eastAsia="es-ES_tradnl"/>
        </w:rPr>
        <w:t>encore livrées</w:t>
      </w: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  <w:r w:rsidR="00927460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</w:p>
    <w:p w:rsidR="0043676B" w:rsidRPr="0048592C" w:rsidRDefault="007B055F" w:rsidP="00A13CF3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>Si oui, quelles sont les dates attendues de livraison</w:t>
      </w:r>
      <w:r w:rsidR="0043676B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? </w:t>
      </w:r>
    </w:p>
    <w:p w:rsidR="0043676B" w:rsidRPr="0048592C" w:rsidRDefault="0043676B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C36C21" w:rsidRPr="0048592C" w:rsidRDefault="006E4513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Mécanismes</w:t>
      </w:r>
      <w:r w:rsidR="007B055F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 d’</w:t>
      </w:r>
      <w:r w:rsidR="006A4F27">
        <w:rPr>
          <w:rFonts w:eastAsia="Times New Roman" w:cs="Times New Roman"/>
          <w:b/>
          <w:bCs/>
          <w:sz w:val="24"/>
          <w:szCs w:val="24"/>
          <w:lang w:val="fr-FR" w:eastAsia="es-ES_tradnl"/>
        </w:rPr>
        <w:t>a</w:t>
      </w:r>
      <w:r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pprovisionnement</w:t>
      </w:r>
      <w:r w:rsidR="007B055F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 en </w:t>
      </w:r>
      <w:r w:rsidR="00C839B0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Benzathine Penicillin</w:t>
      </w:r>
      <w:r w:rsidR="00E05632">
        <w:rPr>
          <w:rFonts w:eastAsia="Times New Roman" w:cs="Times New Roman"/>
          <w:b/>
          <w:bCs/>
          <w:sz w:val="24"/>
          <w:szCs w:val="24"/>
          <w:lang w:val="fr-FR" w:eastAsia="es-ES_tradnl"/>
        </w:rPr>
        <w:t>e</w:t>
      </w:r>
      <w:r w:rsidR="007B055F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 (</w:t>
      </w:r>
      <w:r w:rsidR="007B055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BenPCN)</w:t>
      </w:r>
    </w:p>
    <w:p w:rsidR="0043676B" w:rsidRPr="0048592C" w:rsidRDefault="00CF3885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4</w:t>
      </w:r>
      <w:r w:rsidR="0043676B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. </w:t>
      </w:r>
      <w:r w:rsidR="007B055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A travers quels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mécanismes</w:t>
      </w:r>
      <w:r w:rsidR="007B055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/circuit</w:t>
      </w:r>
      <w:r w:rsidR="006E4513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7B055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le pays s’approvisionne</w:t>
      </w:r>
      <w:r w:rsidR="006A4F27">
        <w:rPr>
          <w:rFonts w:eastAsia="Times New Roman" w:cs="Times New Roman"/>
          <w:bCs/>
          <w:sz w:val="24"/>
          <w:szCs w:val="24"/>
          <w:lang w:val="fr-FR" w:eastAsia="es-ES_tradnl"/>
        </w:rPr>
        <w:t>-t-il</w:t>
      </w:r>
      <w:r w:rsidR="007B055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égulièrement</w:t>
      </w:r>
      <w:r w:rsidR="00764C24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n </w:t>
      </w:r>
      <w:r w:rsidR="0043676B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BenPCN</w:t>
      </w:r>
      <w:r w:rsidR="00A13CF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?</w:t>
      </w:r>
      <w:r w:rsidR="0043676B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A13CF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[</w:t>
      </w:r>
      <w:r w:rsidR="00764C24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Cocher tout ce qui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’applique,</w:t>
      </w:r>
      <w:r w:rsidR="00764C24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t utiliser l’espace ci-dessous pour donner de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764C24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éponses</w:t>
      </w:r>
      <w:r w:rsidR="00764C24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plus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étaillées</w:t>
      </w:r>
      <w:r w:rsidR="00A13CF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]</w:t>
      </w:r>
    </w:p>
    <w:p w:rsidR="00340399" w:rsidRPr="0048592C" w:rsidRDefault="00340399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764C24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Il n’y a pas de </w:t>
      </w:r>
      <w:r w:rsidR="006E4513" w:rsidRPr="0048592C">
        <w:rPr>
          <w:rFonts w:eastAsia="Times New Roman" w:cs="Times New Roman"/>
          <w:sz w:val="24"/>
          <w:szCs w:val="24"/>
          <w:lang w:val="fr-FR" w:eastAsia="es-ES_tradnl"/>
        </w:rPr>
        <w:t>mécanisme</w:t>
      </w:r>
      <w:r w:rsidR="00E05632">
        <w:rPr>
          <w:rFonts w:eastAsia="Times New Roman" w:cs="Times New Roman"/>
          <w:sz w:val="24"/>
          <w:szCs w:val="24"/>
          <w:lang w:val="fr-FR" w:eastAsia="es-ES_tradnl"/>
        </w:rPr>
        <w:t xml:space="preserve"> centralisé</w:t>
      </w:r>
      <w:r w:rsidR="00764C24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d’approvisionnement en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>BenPCN</w:t>
      </w:r>
      <w:r w:rsidR="00EA1878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764C24" w:rsidRPr="0048592C">
        <w:rPr>
          <w:rFonts w:eastAsia="Times New Roman" w:cs="Times New Roman"/>
          <w:sz w:val="24"/>
          <w:szCs w:val="24"/>
          <w:lang w:val="fr-FR" w:eastAsia="es-ES_tradnl"/>
        </w:rPr>
        <w:t>dans mon pays</w:t>
      </w:r>
    </w:p>
    <w:p w:rsidR="0043676B" w:rsidRPr="0048592C" w:rsidRDefault="0043676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</w:t>
      </w:r>
      <w:r w:rsidR="005C404D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) </w:t>
      </w:r>
      <w:r w:rsidR="00764C24" w:rsidRPr="0048592C">
        <w:rPr>
          <w:rFonts w:eastAsia="Times New Roman" w:cs="Times New Roman"/>
          <w:sz w:val="24"/>
          <w:szCs w:val="24"/>
          <w:lang w:val="fr-FR" w:eastAsia="es-ES_tradnl"/>
        </w:rPr>
        <w:t>Appel d’offre National</w:t>
      </w:r>
    </w:p>
    <w:p w:rsidR="0043676B" w:rsidRPr="0048592C" w:rsidRDefault="0043676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</w:t>
      </w:r>
      <w:r w:rsidR="005C404D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) </w:t>
      </w:r>
      <w:r w:rsidR="00764C24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Appel d’offre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International </w:t>
      </w:r>
    </w:p>
    <w:p w:rsidR="00C36C21" w:rsidRPr="0048592C" w:rsidRDefault="0043676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</w:t>
      </w:r>
      <w:r w:rsidR="005C404D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) </w:t>
      </w:r>
      <w:r w:rsidR="00764C24" w:rsidRPr="0048592C">
        <w:rPr>
          <w:rFonts w:eastAsia="Times New Roman" w:cs="Times New Roman"/>
          <w:sz w:val="24"/>
          <w:szCs w:val="24"/>
          <w:lang w:val="fr-FR" w:eastAsia="es-ES_tradnl"/>
        </w:rPr>
        <w:t>Accord d’</w:t>
      </w:r>
      <w:r w:rsidR="006E4513" w:rsidRPr="0048592C">
        <w:rPr>
          <w:rFonts w:eastAsia="Times New Roman" w:cs="Times New Roman"/>
          <w:sz w:val="24"/>
          <w:szCs w:val="24"/>
          <w:lang w:val="fr-FR" w:eastAsia="es-ES_tradnl"/>
        </w:rPr>
        <w:t>approvisionnement</w:t>
      </w:r>
      <w:r w:rsidR="00764C24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avec une agence du SNU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</w:p>
    <w:p w:rsidR="00C36C21" w:rsidRPr="0048592C" w:rsidRDefault="00C36C21" w:rsidP="00A13CF3">
      <w:pPr>
        <w:spacing w:after="0"/>
        <w:outlineLvl w:val="3"/>
        <w:rPr>
          <w:rFonts w:eastAsia="Times New Roman" w:cs="Times New Roman"/>
          <w:sz w:val="24"/>
          <w:szCs w:val="24"/>
          <w:lang w:val="fr-FR" w:eastAsia="es-ES_tradnl"/>
        </w:rPr>
      </w:pPr>
    </w:p>
    <w:p w:rsidR="00764C24" w:rsidRPr="0048592C" w:rsidRDefault="00764C24" w:rsidP="00A13CF3">
      <w:pPr>
        <w:spacing w:after="0"/>
        <w:outlineLvl w:val="3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Prière </w:t>
      </w:r>
      <w:r w:rsidR="006E4513" w:rsidRPr="0048592C">
        <w:rPr>
          <w:rFonts w:eastAsia="Times New Roman" w:cs="Times New Roman"/>
          <w:sz w:val="24"/>
          <w:szCs w:val="24"/>
          <w:lang w:val="fr-FR" w:eastAsia="es-ES_tradnl"/>
        </w:rPr>
        <w:t>préciser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l’agence du SNU concerné, ou faire </w:t>
      </w:r>
      <w:r w:rsidR="006A4F27">
        <w:rPr>
          <w:rFonts w:eastAsia="Times New Roman" w:cs="Times New Roman"/>
          <w:sz w:val="24"/>
          <w:szCs w:val="24"/>
          <w:lang w:val="fr-FR" w:eastAsia="es-ES_tradnl"/>
        </w:rPr>
        <w:t xml:space="preserve">des commentaires appropriés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>dans l’espace ci-dessous:</w:t>
      </w:r>
    </w:p>
    <w:p w:rsidR="0043676B" w:rsidRPr="0048592C" w:rsidRDefault="00C36C21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</w:p>
    <w:p w:rsidR="00C839B0" w:rsidRPr="0048592C" w:rsidRDefault="006E4513" w:rsidP="00C839B0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fr-FR" w:eastAsia="es-ES_tradnl"/>
        </w:rPr>
        <w:t>M</w:t>
      </w:r>
      <w:r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écanismes</w:t>
      </w:r>
      <w:r w:rsidR="0082628C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 </w:t>
      </w:r>
      <w:r w:rsidR="00E05632">
        <w:rPr>
          <w:rFonts w:eastAsia="Times New Roman" w:cs="Times New Roman"/>
          <w:b/>
          <w:bCs/>
          <w:sz w:val="24"/>
          <w:szCs w:val="24"/>
          <w:lang w:val="fr-FR" w:eastAsia="es-ES_tradnl"/>
        </w:rPr>
        <w:t>alternatif</w:t>
      </w:r>
      <w:r w:rsidR="006A4F27">
        <w:rPr>
          <w:rFonts w:eastAsia="Times New Roman" w:cs="Times New Roman"/>
          <w:b/>
          <w:bCs/>
          <w:sz w:val="24"/>
          <w:szCs w:val="24"/>
          <w:lang w:val="fr-FR" w:eastAsia="es-ES_tradnl"/>
        </w:rPr>
        <w:t>s</w:t>
      </w:r>
      <w:r w:rsidR="00C839B0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 </w:t>
      </w:r>
      <w:r w:rsidR="00E05632">
        <w:rPr>
          <w:rFonts w:eastAsia="Times New Roman" w:cs="Times New Roman"/>
          <w:b/>
          <w:bCs/>
          <w:sz w:val="24"/>
          <w:szCs w:val="24"/>
          <w:lang w:val="fr-FR" w:eastAsia="es-ES_tradnl"/>
        </w:rPr>
        <w:t>d’approvisionnement utilisé</w:t>
      </w:r>
      <w:r w:rsidR="0082628C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s pour </w:t>
      </w:r>
      <w:r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pallier</w:t>
      </w:r>
      <w:r w:rsidR="0082628C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 aux ruptures de stocks</w:t>
      </w:r>
    </w:p>
    <w:p w:rsidR="0043676B" w:rsidRPr="0048592C" w:rsidRDefault="00CF3885" w:rsidP="00A13CF3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>5</w:t>
      </w:r>
      <w:r w:rsidR="005401D2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. </w:t>
      </w:r>
      <w:r w:rsidR="006A4F27">
        <w:rPr>
          <w:rFonts w:eastAsia="Times New Roman" w:cs="Times New Roman"/>
          <w:sz w:val="24"/>
          <w:szCs w:val="24"/>
          <w:lang w:val="fr-FR" w:eastAsia="es-ES_tradnl"/>
        </w:rPr>
        <w:t xml:space="preserve">Si </w:t>
      </w:r>
      <w:r w:rsidR="006A4F27" w:rsidRPr="0048592C">
        <w:rPr>
          <w:rFonts w:eastAsia="Times New Roman" w:cs="Times New Roman"/>
          <w:sz w:val="24"/>
          <w:szCs w:val="24"/>
          <w:lang w:val="fr-FR" w:eastAsia="es-ES_tradnl"/>
        </w:rPr>
        <w:t>votre pays</w:t>
      </w:r>
      <w:r w:rsidR="006A4F27">
        <w:rPr>
          <w:rFonts w:eastAsia="Times New Roman" w:cs="Times New Roman"/>
          <w:sz w:val="24"/>
          <w:szCs w:val="24"/>
          <w:lang w:val="fr-FR" w:eastAsia="es-ES_tradnl"/>
        </w:rPr>
        <w:t xml:space="preserve"> connaît (ou a connu) </w:t>
      </w:r>
      <w:r w:rsidR="0082628C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une rupture de stock, est-ce que des </w:t>
      </w:r>
      <w:r w:rsidR="006E4513" w:rsidRPr="0048592C">
        <w:rPr>
          <w:rFonts w:eastAsia="Times New Roman" w:cs="Times New Roman"/>
          <w:sz w:val="24"/>
          <w:szCs w:val="24"/>
          <w:lang w:val="fr-FR" w:eastAsia="es-ES_tradnl"/>
        </w:rPr>
        <w:t>mécanismes</w:t>
      </w:r>
      <w:r w:rsidR="0082628C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E05632">
        <w:rPr>
          <w:rFonts w:eastAsia="Times New Roman" w:cs="Times New Roman"/>
          <w:sz w:val="24"/>
          <w:szCs w:val="24"/>
          <w:lang w:val="fr-FR" w:eastAsia="es-ES_tradnl"/>
        </w:rPr>
        <w:t>alternatifs</w:t>
      </w:r>
      <w:r w:rsidR="0082628C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6A4F27">
        <w:rPr>
          <w:rFonts w:eastAsia="Times New Roman" w:cs="Times New Roman"/>
          <w:sz w:val="24"/>
          <w:szCs w:val="24"/>
          <w:lang w:val="fr-FR" w:eastAsia="es-ES_tradnl"/>
        </w:rPr>
        <w:t xml:space="preserve">sont (ou ont été) utilisés </w:t>
      </w:r>
      <w:r w:rsidR="0082628C" w:rsidRPr="0048592C">
        <w:rPr>
          <w:rFonts w:eastAsia="Times New Roman" w:cs="Times New Roman"/>
          <w:sz w:val="24"/>
          <w:szCs w:val="24"/>
          <w:lang w:val="fr-FR" w:eastAsia="es-ES_tradnl"/>
        </w:rPr>
        <w:t>pour</w:t>
      </w:r>
      <w:r w:rsidR="006E4513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82628C" w:rsidRPr="0048592C">
        <w:rPr>
          <w:rFonts w:eastAsia="Times New Roman" w:cs="Times New Roman"/>
          <w:sz w:val="24"/>
          <w:szCs w:val="24"/>
          <w:lang w:val="fr-FR" w:eastAsia="es-ES_tradnl"/>
        </w:rPr>
        <w:t>s’</w:t>
      </w:r>
      <w:r w:rsidR="006E4513" w:rsidRPr="0048592C">
        <w:rPr>
          <w:rFonts w:eastAsia="Times New Roman" w:cs="Times New Roman"/>
          <w:sz w:val="24"/>
          <w:szCs w:val="24"/>
          <w:lang w:val="fr-FR" w:eastAsia="es-ES_tradnl"/>
        </w:rPr>
        <w:t>approvisionner</w:t>
      </w:r>
      <w:r w:rsidR="0082628C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en</w:t>
      </w:r>
      <w:r w:rsidR="0043676B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43676B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BenPCN?</w:t>
      </w:r>
      <w:r w:rsidR="00C36C2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[</w:t>
      </w:r>
      <w:r w:rsidR="0082628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Cocher tout ce qui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’applique,</w:t>
      </w:r>
      <w:r w:rsidR="0082628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t utiliser l’espace ci-dessous pour donner de</w:t>
      </w:r>
      <w:r w:rsidR="00E05632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82628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éponses</w:t>
      </w:r>
      <w:r w:rsidR="0082628C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plus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étaillées</w:t>
      </w:r>
      <w:r w:rsidR="00C36C2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]</w:t>
      </w:r>
    </w:p>
    <w:p w:rsidR="0035678D" w:rsidRPr="0048592C" w:rsidRDefault="005C404D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</w:t>
      </w:r>
      <w:r w:rsidR="00340399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927460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) </w:t>
      </w:r>
      <w:r w:rsidR="0082628C" w:rsidRPr="0048592C">
        <w:rPr>
          <w:rFonts w:eastAsia="Times New Roman" w:cs="Times New Roman"/>
          <w:sz w:val="24"/>
          <w:szCs w:val="24"/>
          <w:lang w:val="fr-FR" w:eastAsia="es-ES_tradnl"/>
        </w:rPr>
        <w:t>Il n’y a pas de rupture de stock de BenPCN dans le pays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 </w:t>
      </w:r>
    </w:p>
    <w:p w:rsidR="0035678D" w:rsidRPr="0048592C" w:rsidRDefault="0043676B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>(    ) NO</w:t>
      </w:r>
      <w:r w:rsidR="0082628C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N, mon pays n’a pas </w:t>
      </w:r>
      <w:r w:rsidR="006E4513">
        <w:rPr>
          <w:rFonts w:eastAsia="Times New Roman" w:cs="Times New Roman"/>
          <w:sz w:val="24"/>
          <w:szCs w:val="24"/>
          <w:lang w:val="fr-FR" w:eastAsia="es-ES_tradnl"/>
        </w:rPr>
        <w:t>utilisé de</w:t>
      </w:r>
      <w:r w:rsidR="00E05632">
        <w:rPr>
          <w:rFonts w:eastAsia="Times New Roman" w:cs="Times New Roman"/>
          <w:sz w:val="24"/>
          <w:szCs w:val="24"/>
          <w:lang w:val="fr-FR" w:eastAsia="es-ES_tradnl"/>
        </w:rPr>
        <w:t xml:space="preserve"> mécanismes alternatifs</w:t>
      </w:r>
    </w:p>
    <w:p w:rsidR="00C36C21" w:rsidRPr="0048592C" w:rsidRDefault="0082628C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>(    ) OUI, mon pays</w:t>
      </w:r>
      <w:r w:rsidR="00C36C21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a </w:t>
      </w:r>
      <w:r w:rsidR="006E4513" w:rsidRPr="0048592C">
        <w:rPr>
          <w:rFonts w:eastAsia="Times New Roman" w:cs="Times New Roman"/>
          <w:sz w:val="24"/>
          <w:szCs w:val="24"/>
          <w:lang w:val="fr-FR" w:eastAsia="es-ES_tradnl"/>
        </w:rPr>
        <w:t>utilisé</w:t>
      </w:r>
      <w:r w:rsidR="006E4513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E05632">
        <w:rPr>
          <w:rFonts w:eastAsia="Times New Roman" w:cs="Times New Roman"/>
          <w:sz w:val="24"/>
          <w:szCs w:val="24"/>
          <w:lang w:val="fr-FR" w:eastAsia="es-ES_tradnl"/>
        </w:rPr>
        <w:t>des mécanismes alternatifs</w:t>
      </w:r>
    </w:p>
    <w:p w:rsidR="00C36C21" w:rsidRPr="0048592C" w:rsidRDefault="00C36C21" w:rsidP="00A13CF3">
      <w:pPr>
        <w:spacing w:after="0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43676B" w:rsidRPr="0048592C" w:rsidRDefault="0082628C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>Si OUI</w:t>
      </w:r>
      <w:r w:rsidR="00C36C21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, </w:t>
      </w:r>
      <w:r w:rsidR="006A4F27">
        <w:rPr>
          <w:rFonts w:eastAsia="Times New Roman" w:cs="Times New Roman"/>
          <w:sz w:val="24"/>
          <w:szCs w:val="24"/>
          <w:lang w:val="fr-FR" w:eastAsia="es-ES_tradnl"/>
        </w:rPr>
        <w:t>préciser les mécanismes</w:t>
      </w:r>
    </w:p>
    <w:p w:rsidR="00E05632" w:rsidRDefault="00E05632" w:rsidP="00A13CF3">
      <w:pPr>
        <w:spacing w:after="0"/>
        <w:outlineLvl w:val="3"/>
        <w:rPr>
          <w:rFonts w:eastAsia="Times New Roman" w:cs="Times New Roman"/>
          <w:b/>
          <w:sz w:val="24"/>
          <w:szCs w:val="24"/>
          <w:lang w:val="fr-FR" w:eastAsia="es-ES_tradnl"/>
        </w:rPr>
      </w:pPr>
    </w:p>
    <w:p w:rsidR="00C36C21" w:rsidRPr="0048592C" w:rsidRDefault="0043050E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  <w:r>
        <w:rPr>
          <w:rFonts w:eastAsia="Times New Roman" w:cs="Times New Roman"/>
          <w:b/>
          <w:sz w:val="24"/>
          <w:szCs w:val="24"/>
          <w:lang w:val="fr-FR" w:eastAsia="es-ES_tradnl"/>
        </w:rPr>
        <w:t>C</w:t>
      </w:r>
      <w:r w:rsidR="006E4513">
        <w:rPr>
          <w:rFonts w:eastAsia="Times New Roman" w:cs="Times New Roman"/>
          <w:b/>
          <w:sz w:val="24"/>
          <w:szCs w:val="24"/>
          <w:lang w:val="fr-FR" w:eastAsia="es-ES_tradnl"/>
        </w:rPr>
        <w:t>onsommation</w:t>
      </w:r>
      <w:r w:rsidR="0082628C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Moyenne </w:t>
      </w:r>
      <w:r>
        <w:rPr>
          <w:rFonts w:eastAsia="Times New Roman" w:cs="Times New Roman"/>
          <w:b/>
          <w:sz w:val="24"/>
          <w:szCs w:val="24"/>
          <w:lang w:val="fr-FR" w:eastAsia="es-ES_tradnl"/>
        </w:rPr>
        <w:t>M</w:t>
      </w:r>
      <w:r w:rsidR="0082628C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>ensuelle</w:t>
      </w:r>
      <w:r w:rsidR="00C839B0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 </w:t>
      </w:r>
    </w:p>
    <w:p w:rsidR="005401D2" w:rsidRPr="0048592C" w:rsidRDefault="00CF3885" w:rsidP="005401D2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>6</w:t>
      </w:r>
      <w:r w:rsidR="005401D2" w:rsidRPr="0048592C">
        <w:rPr>
          <w:rFonts w:eastAsia="Times New Roman" w:cs="Times New Roman"/>
          <w:sz w:val="24"/>
          <w:szCs w:val="24"/>
          <w:lang w:val="fr-FR" w:eastAsia="es-ES_tradnl"/>
        </w:rPr>
        <w:t>.</w:t>
      </w:r>
      <w:r w:rsidR="0082628C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Quelle a été la moyenne de </w:t>
      </w:r>
      <w:r w:rsidR="006E4513" w:rsidRPr="0048592C">
        <w:rPr>
          <w:rFonts w:eastAsia="Times New Roman" w:cs="Times New Roman"/>
          <w:sz w:val="24"/>
          <w:szCs w:val="24"/>
          <w:lang w:val="fr-FR" w:eastAsia="es-ES_tradnl"/>
        </w:rPr>
        <w:t>consommation</w:t>
      </w:r>
      <w:r w:rsidR="0082628C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mensuelle de</w:t>
      </w:r>
      <w:r w:rsidR="00991A55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doses de </w:t>
      </w:r>
      <w:r w:rsidR="005401D2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BenPCN</w:t>
      </w:r>
      <w:r w:rsidR="005401D2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991A55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dans votre pays </w:t>
      </w:r>
      <w:r w:rsidR="0043050E">
        <w:rPr>
          <w:rFonts w:eastAsia="Times New Roman" w:cs="Times New Roman"/>
          <w:sz w:val="24"/>
          <w:szCs w:val="24"/>
          <w:lang w:val="fr-FR" w:eastAsia="es-ES_tradnl"/>
        </w:rPr>
        <w:t>EN 2015</w:t>
      </w:r>
      <w:r w:rsidR="005401D2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? </w:t>
      </w:r>
    </w:p>
    <w:p w:rsidR="005401D2" w:rsidRPr="0048592C" w:rsidRDefault="005401D2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355597" w:rsidRPr="0048592C" w:rsidRDefault="00CF3885" w:rsidP="00355597">
      <w:pPr>
        <w:spacing w:after="0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7</w:t>
      </w:r>
      <w:r w:rsidR="00355597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. </w:t>
      </w:r>
      <w:r w:rsidR="004C557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ur la base des estimations de besoins du pays et du niveau actuel de l’offre,  quelle est la quantité estimée (en doses) de</w:t>
      </w:r>
      <w:r w:rsidR="0043050E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4C557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besoin</w:t>
      </w:r>
      <w:r w:rsidR="0043050E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4C557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non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atisfait</w:t>
      </w:r>
      <w:r w:rsidR="0043050E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4C557F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n BenPCN pour 2016</w:t>
      </w:r>
      <w:r w:rsidR="00355597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? </w:t>
      </w:r>
    </w:p>
    <w:p w:rsidR="00C36C21" w:rsidRPr="0048592C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fr-FR" w:eastAsia="es-ES_tradnl"/>
        </w:rPr>
      </w:pPr>
    </w:p>
    <w:p w:rsidR="00C839B0" w:rsidRPr="0048592C" w:rsidRDefault="006E4513" w:rsidP="00C839B0">
      <w:pPr>
        <w:spacing w:after="0"/>
        <w:rPr>
          <w:rFonts w:eastAsia="Times New Roman" w:cs="Times New Roman"/>
          <w:b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/>
          <w:sz w:val="24"/>
          <w:szCs w:val="24"/>
          <w:lang w:val="fr-FR" w:eastAsia="es-ES_tradnl"/>
        </w:rPr>
        <w:t>Estimations</w:t>
      </w:r>
      <w:r w:rsidR="004C557F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 des besoins pour traiter les femmes enceintes</w:t>
      </w:r>
    </w:p>
    <w:p w:rsidR="00355597" w:rsidRPr="0048592C" w:rsidRDefault="00CF3885" w:rsidP="00C839B0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>8</w:t>
      </w:r>
      <w:r w:rsidR="006E4513">
        <w:rPr>
          <w:rFonts w:eastAsia="Times New Roman" w:cs="Times New Roman"/>
          <w:sz w:val="24"/>
          <w:szCs w:val="24"/>
          <w:lang w:val="fr-FR" w:eastAsia="es-ES_tradnl"/>
        </w:rPr>
        <w:t>. Si disponible</w:t>
      </w:r>
      <w:r w:rsidR="00DC1C64">
        <w:rPr>
          <w:rFonts w:eastAsia="Times New Roman" w:cs="Times New Roman"/>
          <w:sz w:val="24"/>
          <w:szCs w:val="24"/>
          <w:lang w:val="fr-FR" w:eastAsia="es-ES_tradnl"/>
        </w:rPr>
        <w:t>,</w:t>
      </w:r>
      <w:r w:rsidR="006E4513">
        <w:rPr>
          <w:rFonts w:eastAsia="Times New Roman" w:cs="Times New Roman"/>
          <w:sz w:val="24"/>
          <w:szCs w:val="24"/>
          <w:lang w:val="fr-FR" w:eastAsia="es-ES_tradnl"/>
        </w:rPr>
        <w:t xml:space="preserve"> quel</w:t>
      </w:r>
      <w:r w:rsidR="004C557F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est l’estimation du nombre de doses </w:t>
      </w:r>
      <w:r w:rsidR="006E4513" w:rsidRPr="0048592C">
        <w:rPr>
          <w:rFonts w:eastAsia="Times New Roman" w:cs="Times New Roman"/>
          <w:sz w:val="24"/>
          <w:szCs w:val="24"/>
          <w:lang w:val="fr-FR" w:eastAsia="es-ES_tradnl"/>
        </w:rPr>
        <w:t>nécessaires</w:t>
      </w:r>
      <w:r w:rsidR="004C557F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pour</w:t>
      </w:r>
      <w:r w:rsidR="006E4513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4C557F" w:rsidRPr="0048592C">
        <w:rPr>
          <w:rFonts w:eastAsia="Times New Roman" w:cs="Times New Roman"/>
          <w:sz w:val="24"/>
          <w:szCs w:val="24"/>
          <w:lang w:val="fr-FR" w:eastAsia="es-ES_tradnl"/>
        </w:rPr>
        <w:t>traiter la syphilis</w:t>
      </w:r>
      <w:r w:rsidR="004270D6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chez les femmes enceintes en 2016</w:t>
      </w:r>
      <w:r w:rsidR="00355597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? </w:t>
      </w:r>
    </w:p>
    <w:p w:rsidR="00FE453A" w:rsidRPr="0048592C" w:rsidRDefault="00FE453A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</w:p>
    <w:p w:rsidR="00DC1C64" w:rsidRDefault="00DC1C64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</w:p>
    <w:p w:rsidR="004712FB" w:rsidRPr="0048592C" w:rsidRDefault="0043050E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fr-FR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fr-FR" w:eastAsia="es-ES_tradnl"/>
        </w:rPr>
        <w:t>I</w:t>
      </w:r>
      <w:r w:rsidRPr="0043050E">
        <w:rPr>
          <w:rFonts w:eastAsia="Times New Roman" w:cs="Times New Roman"/>
          <w:b/>
          <w:bCs/>
          <w:sz w:val="24"/>
          <w:szCs w:val="24"/>
          <w:lang w:val="fr-FR" w:eastAsia="es-ES_tradnl"/>
        </w:rPr>
        <w:t>nformations</w:t>
      </w:r>
      <w:r w:rsidR="004270D6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 </w:t>
      </w:r>
      <w:r>
        <w:rPr>
          <w:rFonts w:eastAsia="Times New Roman" w:cs="Times New Roman"/>
          <w:b/>
          <w:bCs/>
          <w:sz w:val="24"/>
          <w:szCs w:val="24"/>
          <w:lang w:val="fr-FR" w:eastAsia="es-ES_tradnl"/>
        </w:rPr>
        <w:t>su</w:t>
      </w:r>
      <w:r w:rsidR="004270D6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 xml:space="preserve">r les besoins non satisfaits de </w:t>
      </w:r>
      <w:r w:rsidR="004712FB" w:rsidRPr="0048592C">
        <w:rPr>
          <w:rFonts w:eastAsia="Times New Roman" w:cs="Times New Roman"/>
          <w:b/>
          <w:bCs/>
          <w:sz w:val="24"/>
          <w:szCs w:val="24"/>
          <w:lang w:val="fr-FR" w:eastAsia="es-ES_tradnl"/>
        </w:rPr>
        <w:t>BenPCN</w:t>
      </w:r>
    </w:p>
    <w:p w:rsidR="00FE7542" w:rsidRPr="0048592C" w:rsidRDefault="00CF3885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9</w:t>
      </w:r>
      <w:r w:rsidR="004270D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. </w:t>
      </w:r>
      <w:r w:rsidR="0043050E">
        <w:rPr>
          <w:rFonts w:eastAsia="Times New Roman" w:cs="Times New Roman"/>
          <w:bCs/>
          <w:sz w:val="24"/>
          <w:szCs w:val="24"/>
          <w:lang w:val="fr-FR" w:eastAsia="es-ES_tradnl"/>
        </w:rPr>
        <w:t>Parmi</w:t>
      </w:r>
      <w:r w:rsidR="004270D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les</w:t>
      </w:r>
      <w:r w:rsidR="00FE7542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4270D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aisons suivantes pouvant justifier les besoins non-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atisfaits</w:t>
      </w:r>
      <w:r w:rsidR="004270D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BenPCN</w:t>
      </w:r>
      <w:r w:rsidR="0043050E">
        <w:rPr>
          <w:rFonts w:eastAsia="Times New Roman" w:cs="Times New Roman"/>
          <w:bCs/>
          <w:sz w:val="24"/>
          <w:szCs w:val="24"/>
          <w:lang w:val="fr-FR" w:eastAsia="es-ES_tradnl"/>
        </w:rPr>
        <w:t>,</w:t>
      </w:r>
      <w:r w:rsidR="004270D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43050E">
        <w:rPr>
          <w:rFonts w:eastAsia="Times New Roman" w:cs="Times New Roman"/>
          <w:bCs/>
          <w:sz w:val="24"/>
          <w:szCs w:val="24"/>
          <w:lang w:val="fr-FR" w:eastAsia="es-ES_tradnl"/>
        </w:rPr>
        <w:t>p</w:t>
      </w:r>
      <w:r w:rsidR="0043050E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rière </w:t>
      </w:r>
      <w:r w:rsidR="0043050E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indiquer celles qui </w:t>
      </w:r>
      <w:r w:rsidR="004270D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’appliquent à votre pays</w:t>
      </w:r>
      <w:r w:rsidR="005C404D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. [</w:t>
      </w:r>
      <w:r w:rsidR="004270D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Cocher tout ce qui 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’applique,</w:t>
      </w:r>
      <w:r w:rsidR="004270D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et utiliser l’espace ci-dessous pour donner de</w:t>
      </w:r>
      <w:r w:rsidR="00DC1C64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4270D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réponses</w:t>
      </w:r>
      <w:r w:rsidR="004270D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plus </w:t>
      </w:r>
      <w:r w:rsidR="006E451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étaillées</w:t>
      </w:r>
      <w:r w:rsidR="005C404D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]</w:t>
      </w:r>
      <w:r w:rsidR="00FE7542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: </w:t>
      </w:r>
    </w:p>
    <w:p w:rsidR="004270D6" w:rsidRPr="0048592C" w:rsidRDefault="004270D6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5C404D" w:rsidRPr="0048592C" w:rsidRDefault="005C404D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4270D6" w:rsidRPr="0048592C">
        <w:rPr>
          <w:rFonts w:eastAsia="Times New Roman" w:cs="Times New Roman"/>
          <w:sz w:val="24"/>
          <w:szCs w:val="24"/>
          <w:lang w:val="fr-FR" w:eastAsia="es-ES_tradnl"/>
        </w:rPr>
        <w:t>Il n’y a pas de besoin</w:t>
      </w:r>
      <w:r w:rsidR="0043050E">
        <w:rPr>
          <w:rFonts w:eastAsia="Times New Roman" w:cs="Times New Roman"/>
          <w:sz w:val="24"/>
          <w:szCs w:val="24"/>
          <w:lang w:val="fr-FR" w:eastAsia="es-ES_tradnl"/>
        </w:rPr>
        <w:t>s</w:t>
      </w:r>
      <w:r w:rsidR="004270D6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non satisfait</w:t>
      </w:r>
      <w:r w:rsidR="0043050E">
        <w:rPr>
          <w:rFonts w:eastAsia="Times New Roman" w:cs="Times New Roman"/>
          <w:sz w:val="24"/>
          <w:szCs w:val="24"/>
          <w:lang w:val="fr-FR" w:eastAsia="es-ES_tradnl"/>
        </w:rPr>
        <w:t>s</w:t>
      </w:r>
      <w:r w:rsidR="004270D6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de BenPCN dans le pays</w:t>
      </w:r>
    </w:p>
    <w:p w:rsidR="00FE7542" w:rsidRPr="0048592C" w:rsidRDefault="005401D2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4270D6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Il y a des commandes non </w:t>
      </w:r>
      <w:r w:rsidR="0043050E">
        <w:rPr>
          <w:rFonts w:eastAsia="Times New Roman" w:cs="Times New Roman"/>
          <w:sz w:val="24"/>
          <w:szCs w:val="24"/>
          <w:lang w:val="fr-FR" w:eastAsia="es-ES_tradnl"/>
        </w:rPr>
        <w:t>encore livrées</w:t>
      </w:r>
      <w:r w:rsidR="004270D6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</w:p>
    <w:p w:rsidR="0043050E" w:rsidRDefault="005401D2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4270D6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Accroissement </w:t>
      </w:r>
      <w:r w:rsidR="0043050E">
        <w:rPr>
          <w:rFonts w:eastAsia="Times New Roman" w:cs="Times New Roman"/>
          <w:sz w:val="24"/>
          <w:szCs w:val="24"/>
          <w:lang w:val="fr-FR" w:eastAsia="es-ES_tradnl"/>
        </w:rPr>
        <w:t xml:space="preserve">exceptionnel </w:t>
      </w:r>
      <w:r w:rsidR="004270D6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de la demande de </w:t>
      </w:r>
      <w:r w:rsidR="00FE7542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BenPCN </w:t>
      </w:r>
    </w:p>
    <w:p w:rsidR="00FE7542" w:rsidRPr="0048592C" w:rsidRDefault="005401D2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BA1828" w:rsidRPr="0048592C">
        <w:rPr>
          <w:rFonts w:eastAsia="Times New Roman" w:cs="Times New Roman"/>
          <w:sz w:val="24"/>
          <w:szCs w:val="24"/>
          <w:lang w:val="fr-FR" w:eastAsia="es-ES_tradnl"/>
        </w:rPr>
        <w:t>No</w:t>
      </w:r>
      <w:r w:rsidR="00DC1C64">
        <w:rPr>
          <w:rFonts w:eastAsia="Times New Roman" w:cs="Times New Roman"/>
          <w:sz w:val="24"/>
          <w:szCs w:val="24"/>
          <w:lang w:val="fr-FR" w:eastAsia="es-ES_tradnl"/>
        </w:rPr>
        <w:t>n disponibilité de fonds dans le</w:t>
      </w:r>
      <w:r w:rsidR="00BA1828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pays pour l’achat de la </w:t>
      </w:r>
      <w:r w:rsidR="00FE7542" w:rsidRPr="0048592C">
        <w:rPr>
          <w:rFonts w:eastAsia="Times New Roman" w:cs="Times New Roman"/>
          <w:sz w:val="24"/>
          <w:szCs w:val="24"/>
          <w:lang w:val="fr-FR" w:eastAsia="es-ES_tradnl"/>
        </w:rPr>
        <w:t>BenPCN</w:t>
      </w:r>
    </w:p>
    <w:p w:rsidR="00FE7542" w:rsidRPr="0048592C" w:rsidRDefault="005401D2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    ) </w:t>
      </w:r>
      <w:r w:rsidR="00BA1828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Il n’y a aucun fabriquant auprès duquel on peut acheter la BenPCN </w:t>
      </w:r>
    </w:p>
    <w:p w:rsidR="005401D2" w:rsidRPr="0048592C" w:rsidRDefault="005401D2" w:rsidP="005459CF">
      <w:pPr>
        <w:pStyle w:val="ListParagraph"/>
        <w:spacing w:after="0"/>
        <w:ind w:left="36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>(</w:t>
      </w:r>
      <w:r w:rsidR="005C404D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  ) </w:t>
      </w:r>
      <w:r w:rsidR="00BA1828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Il n’y a aucun distributeur auprès duquel on peut acheter la BenPCN </w:t>
      </w:r>
    </w:p>
    <w:p w:rsidR="00C36C21" w:rsidRPr="0048592C" w:rsidRDefault="00C36C21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fr-FR" w:eastAsia="es-ES_tradnl"/>
        </w:rPr>
      </w:pPr>
    </w:p>
    <w:p w:rsidR="00FE7542" w:rsidRPr="0048592C" w:rsidRDefault="00DC1C64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fr-FR" w:eastAsia="es-ES_tradnl"/>
        </w:rPr>
      </w:pPr>
      <w:r>
        <w:rPr>
          <w:rFonts w:eastAsia="Times New Roman" w:cs="Times New Roman"/>
          <w:sz w:val="24"/>
          <w:szCs w:val="24"/>
          <w:lang w:val="fr-FR" w:eastAsia="es-ES_tradnl"/>
        </w:rPr>
        <w:t>Est-ce qu’il existe</w:t>
      </w:r>
      <w:r w:rsidR="002B7936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2B7936" w:rsidRPr="0048592C">
        <w:rPr>
          <w:rFonts w:eastAsia="Times New Roman" w:cs="Times New Roman"/>
          <w:sz w:val="24"/>
          <w:szCs w:val="24"/>
          <w:lang w:val="fr-FR" w:eastAsia="es-ES_tradnl"/>
        </w:rPr>
        <w:t>d’autres</w:t>
      </w:r>
      <w:r w:rsidR="00BA1828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raisons non </w:t>
      </w:r>
      <w:r w:rsidR="002B7936" w:rsidRPr="0048592C">
        <w:rPr>
          <w:rFonts w:eastAsia="Times New Roman" w:cs="Times New Roman"/>
          <w:sz w:val="24"/>
          <w:szCs w:val="24"/>
          <w:lang w:val="fr-FR" w:eastAsia="es-ES_tradnl"/>
        </w:rPr>
        <w:t>mentionnées</w:t>
      </w:r>
      <w:r w:rsidR="00BA1828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ci-dessus qui </w:t>
      </w:r>
      <w:r w:rsidR="00BA182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ourrai</w:t>
      </w:r>
      <w:r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ent aussi justifier les besoins </w:t>
      </w:r>
      <w:r w:rsidR="00BA182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n-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atisfaits</w:t>
      </w:r>
      <w:r w:rsidR="00BA182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BenPCN dans votre pays </w:t>
      </w:r>
      <w:r w:rsidR="00C36C21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? </w:t>
      </w:r>
      <w:r w:rsidR="00BA1828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(Prière </w:t>
      </w:r>
      <w:r w:rsidR="002B7936" w:rsidRPr="0048592C">
        <w:rPr>
          <w:rFonts w:eastAsia="Times New Roman" w:cs="Times New Roman"/>
          <w:sz w:val="24"/>
          <w:szCs w:val="24"/>
          <w:lang w:val="fr-FR" w:eastAsia="es-ES_tradnl"/>
        </w:rPr>
        <w:t>préciser</w:t>
      </w:r>
      <w:r w:rsidR="00C36C21" w:rsidRPr="0048592C">
        <w:rPr>
          <w:rFonts w:eastAsia="Times New Roman" w:cs="Times New Roman"/>
          <w:sz w:val="24"/>
          <w:szCs w:val="24"/>
          <w:lang w:val="fr-FR" w:eastAsia="es-ES_tradnl"/>
        </w:rPr>
        <w:t>)</w:t>
      </w:r>
      <w:r w:rsidR="005D4F9A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: </w:t>
      </w:r>
    </w:p>
    <w:p w:rsidR="00C36C21" w:rsidRPr="0048592C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fr-FR" w:eastAsia="es-ES_tradnl"/>
        </w:rPr>
      </w:pPr>
    </w:p>
    <w:p w:rsidR="00762951" w:rsidRPr="0048592C" w:rsidRDefault="00BA1828" w:rsidP="00A13CF3">
      <w:pPr>
        <w:spacing w:after="0"/>
        <w:rPr>
          <w:rFonts w:eastAsia="Times New Roman" w:cs="Times New Roman"/>
          <w:b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Autres informations </w:t>
      </w:r>
      <w:r w:rsidR="002B7936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>pertinentes</w:t>
      </w:r>
      <w:r w:rsidRPr="0048592C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 sur les besoins</w:t>
      </w:r>
      <w:r w:rsidR="002B7936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/>
          <w:sz w:val="24"/>
          <w:szCs w:val="24"/>
          <w:lang w:val="fr-FR" w:eastAsia="es-ES_tradnl"/>
        </w:rPr>
        <w:t>non-</w:t>
      </w:r>
      <w:r w:rsidR="002B7936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>satisfaits</w:t>
      </w:r>
      <w:r w:rsidRPr="0048592C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 de </w:t>
      </w:r>
      <w:r w:rsidR="00C839B0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>Be</w:t>
      </w:r>
      <w:r w:rsidR="004712FB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>n</w:t>
      </w:r>
      <w:r w:rsidR="00446F7D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>PCN</w:t>
      </w:r>
      <w:r w:rsidR="00C839B0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 </w:t>
      </w:r>
    </w:p>
    <w:p w:rsidR="00062643" w:rsidRPr="0048592C" w:rsidRDefault="00CF3885" w:rsidP="005D4F9A">
      <w:pPr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10</w:t>
      </w:r>
      <w:r w:rsidR="00BA182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. Si votre pays fait face</w:t>
      </w:r>
      <w:r w:rsidR="002B7936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BA182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à des besoins non 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atisfaits</w:t>
      </w:r>
      <w:r w:rsidR="00BA182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  </w:t>
      </w:r>
      <w:r w:rsidR="002B7936">
        <w:rPr>
          <w:rFonts w:eastAsia="Times New Roman" w:cs="Times New Roman"/>
          <w:bCs/>
          <w:sz w:val="24"/>
          <w:szCs w:val="24"/>
          <w:lang w:val="fr-FR" w:eastAsia="es-ES_tradnl"/>
        </w:rPr>
        <w:t>BenPCN</w:t>
      </w:r>
      <w:r w:rsidR="0006264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, 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prière </w:t>
      </w:r>
      <w:r w:rsidR="00DC1C64">
        <w:rPr>
          <w:rFonts w:eastAsia="Times New Roman" w:cs="Times New Roman"/>
          <w:bCs/>
          <w:sz w:val="24"/>
          <w:szCs w:val="24"/>
          <w:lang w:val="fr-FR" w:eastAsia="es-ES_tradnl"/>
        </w:rPr>
        <w:t>répondre aux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questions ci-dessous pour aider l’OMS/AFRO à mieux comprendre le problème</w:t>
      </w:r>
      <w:r w:rsidR="0006264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:   </w:t>
      </w:r>
    </w:p>
    <w:p w:rsidR="00EA1878" w:rsidRPr="0048592C" w:rsidRDefault="00CF3885" w:rsidP="00062643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10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a. Prière citer</w:t>
      </w:r>
      <w:r w:rsidR="002B7936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les défi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auxquels votre pays est confronté </w:t>
      </w:r>
      <w:r w:rsidR="002B7936">
        <w:rPr>
          <w:rFonts w:eastAsia="Times New Roman" w:cs="Times New Roman"/>
          <w:bCs/>
          <w:sz w:val="24"/>
          <w:szCs w:val="24"/>
          <w:lang w:val="fr-FR" w:eastAsia="es-ES_tradnl"/>
        </w:rPr>
        <w:t>du fait des besoins non satisfaits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de</w:t>
      </w:r>
      <w:r w:rsidR="00EA187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BenPCN (i.e. achat de BenPCN à un prix 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élevé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; sous 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ifférent</w:t>
      </w:r>
      <w:r w:rsidR="002B7936">
        <w:rPr>
          <w:rFonts w:eastAsia="Times New Roman" w:cs="Times New Roman"/>
          <w:bCs/>
          <w:sz w:val="24"/>
          <w:szCs w:val="24"/>
          <w:lang w:val="fr-FR" w:eastAsia="es-ES_tradnl"/>
        </w:rPr>
        <w:t>e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formes</w:t>
      </w:r>
      <w:r w:rsidR="00CB554A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pharmaceutiques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; autres</w:t>
      </w:r>
      <w:r w:rsidR="00EA187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): </w:t>
      </w:r>
    </w:p>
    <w:p w:rsidR="00C36C21" w:rsidRPr="0048592C" w:rsidRDefault="00CF3885" w:rsidP="00C36C21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10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b. Prière citer les</w:t>
      </w:r>
      <w:r w:rsidR="00C36C2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causes perçues des besoins non satisfaits de BenPCN</w:t>
      </w:r>
      <w:r w:rsidR="00C36C2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:</w:t>
      </w:r>
    </w:p>
    <w:p w:rsidR="00062643" w:rsidRPr="0048592C" w:rsidRDefault="00CF3885" w:rsidP="00062643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10</w:t>
      </w:r>
      <w:r w:rsidR="00EA187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c</w:t>
      </w:r>
      <w:r w:rsidR="0006264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. 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Prière citer les actions prises jusqu’à 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résent</w:t>
      </w:r>
      <w:r w:rsidR="00DC1C64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par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le pays pour minimiser les 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roblèmes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liés aux besoins non satisfaits de BenPCN</w:t>
      </w:r>
      <w:r w:rsidR="0006264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: </w:t>
      </w:r>
    </w:p>
    <w:p w:rsidR="00062643" w:rsidRPr="0048592C" w:rsidRDefault="00CF3885" w:rsidP="00062643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10</w:t>
      </w:r>
      <w:r w:rsidR="00EA187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d</w:t>
      </w:r>
      <w:r w:rsidR="0006264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. 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Prière </w:t>
      </w:r>
      <w:r w:rsidR="002B7936">
        <w:rPr>
          <w:rFonts w:eastAsia="Times New Roman" w:cs="Times New Roman"/>
          <w:bCs/>
          <w:sz w:val="24"/>
          <w:szCs w:val="24"/>
          <w:lang w:val="fr-FR" w:eastAsia="es-ES_tradnl"/>
        </w:rPr>
        <w:t>citer</w:t>
      </w:r>
      <w:r w:rsidR="00510BFA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46031B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les solutions </w:t>
      </w:r>
      <w:r w:rsidR="00DC1C64">
        <w:rPr>
          <w:rFonts w:eastAsia="Times New Roman" w:cs="Times New Roman"/>
          <w:bCs/>
          <w:sz w:val="24"/>
          <w:szCs w:val="24"/>
          <w:lang w:val="fr-FR" w:eastAsia="es-ES_tradnl"/>
        </w:rPr>
        <w:t>propos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é</w:t>
      </w:r>
      <w:r w:rsidR="002B7936">
        <w:rPr>
          <w:rFonts w:eastAsia="Times New Roman" w:cs="Times New Roman"/>
          <w:bCs/>
          <w:sz w:val="24"/>
          <w:szCs w:val="24"/>
          <w:lang w:val="fr-FR" w:eastAsia="es-ES_tradnl"/>
        </w:rPr>
        <w:t>e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46031B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aux </w:t>
      </w:r>
      <w:r w:rsidR="0006264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roblèm</w:t>
      </w:r>
      <w:r w:rsidR="002B7936">
        <w:rPr>
          <w:rFonts w:eastAsia="Times New Roman" w:cs="Times New Roman"/>
          <w:bCs/>
          <w:sz w:val="24"/>
          <w:szCs w:val="24"/>
          <w:lang w:val="fr-FR" w:eastAsia="es-ES_tradnl"/>
        </w:rPr>
        <w:t>e</w:t>
      </w:r>
      <w:r w:rsidR="002B7936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46031B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liés aux besoins non satisfaits de BenPCN</w:t>
      </w:r>
      <w:r w:rsidR="0006264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:</w:t>
      </w:r>
    </w:p>
    <w:p w:rsidR="00355597" w:rsidRPr="0048592C" w:rsidRDefault="00355597" w:rsidP="00062643">
      <w:pPr>
        <w:spacing w:after="0"/>
        <w:outlineLvl w:val="3"/>
        <w:rPr>
          <w:rFonts w:eastAsia="Times New Roman" w:cs="Times New Roman"/>
          <w:bCs/>
          <w:sz w:val="24"/>
          <w:szCs w:val="24"/>
          <w:lang w:val="fr-FR" w:eastAsia="es-ES_tradnl"/>
        </w:rPr>
      </w:pPr>
    </w:p>
    <w:p w:rsidR="00CB554A" w:rsidRPr="001E6E1E" w:rsidRDefault="00CB554A" w:rsidP="00CB554A">
      <w:pPr>
        <w:spacing w:after="0"/>
        <w:rPr>
          <w:rFonts w:eastAsia="Times New Roman" w:cs="Times New Roman"/>
          <w:b/>
          <w:sz w:val="24"/>
          <w:szCs w:val="24"/>
          <w:lang w:val="en-GB" w:eastAsia="es-ES_tradnl"/>
        </w:rPr>
      </w:pPr>
      <w:r>
        <w:rPr>
          <w:rFonts w:eastAsia="Times New Roman" w:cs="Times New Roman"/>
          <w:b/>
          <w:sz w:val="24"/>
          <w:szCs w:val="24"/>
          <w:lang w:val="en-GB" w:eastAsia="es-ES_tradnl"/>
        </w:rPr>
        <w:t>Any other comments or suggestions</w:t>
      </w:r>
    </w:p>
    <w:p w:rsidR="00CB554A" w:rsidRPr="00CB554A" w:rsidRDefault="00CB554A" w:rsidP="00CB554A">
      <w:pPr>
        <w:spacing w:after="0"/>
        <w:rPr>
          <w:rFonts w:eastAsia="Times New Roman" w:cs="Times New Roman"/>
          <w:b/>
          <w:sz w:val="24"/>
          <w:szCs w:val="24"/>
          <w:lang w:val="fr-FR" w:eastAsia="es-ES_tradnl"/>
        </w:rPr>
      </w:pPr>
      <w:r w:rsidRPr="00CB554A">
        <w:rPr>
          <w:rFonts w:eastAsia="Times New Roman" w:cs="Times New Roman"/>
          <w:sz w:val="24"/>
          <w:szCs w:val="24"/>
          <w:lang w:val="fr-FR" w:eastAsia="es-ES_tradnl"/>
        </w:rPr>
        <w:t>11.</w:t>
      </w:r>
      <w:r w:rsidRPr="00CB554A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 </w:t>
      </w:r>
      <w:r>
        <w:rPr>
          <w:rFonts w:eastAsia="Times New Roman" w:cs="Times New Roman"/>
          <w:b/>
          <w:sz w:val="24"/>
          <w:szCs w:val="24"/>
          <w:lang w:val="fr-FR" w:eastAsia="es-ES_tradnl"/>
        </w:rPr>
        <w:t>Veuillez s’il vous plaît</w:t>
      </w:r>
      <w:r w:rsidRPr="00CB554A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 donner des commentaires additionnels </w:t>
      </w:r>
      <w:r>
        <w:rPr>
          <w:rFonts w:eastAsia="Times New Roman" w:cs="Times New Roman"/>
          <w:b/>
          <w:sz w:val="24"/>
          <w:szCs w:val="24"/>
          <w:lang w:val="fr-FR" w:eastAsia="es-ES_tradnl"/>
        </w:rPr>
        <w:t>pour revitaliser la lutte contre les ISTs</w:t>
      </w:r>
      <w:r w:rsidRPr="00CB554A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. </w:t>
      </w:r>
    </w:p>
    <w:p w:rsidR="00CB554A" w:rsidRPr="00CB554A" w:rsidRDefault="00CB554A" w:rsidP="00CB554A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CB554A">
        <w:rPr>
          <w:rFonts w:eastAsia="Times New Roman" w:cs="Times New Roman"/>
          <w:sz w:val="24"/>
          <w:szCs w:val="24"/>
          <w:lang w:val="fr-FR" w:eastAsia="es-ES_tradnl"/>
        </w:rPr>
        <w:t xml:space="preserve">A titre d’exemple, </w:t>
      </w:r>
      <w:r>
        <w:rPr>
          <w:rFonts w:eastAsia="Times New Roman" w:cs="Times New Roman"/>
          <w:sz w:val="24"/>
          <w:szCs w:val="24"/>
          <w:lang w:val="fr-FR" w:eastAsia="es-ES_tradnl"/>
        </w:rPr>
        <w:t xml:space="preserve">nous serions intéressés d’avoir de plus amples </w:t>
      </w:r>
      <w:r w:rsidRPr="00CB554A">
        <w:rPr>
          <w:rFonts w:eastAsia="Times New Roman" w:cs="Times New Roman"/>
          <w:sz w:val="24"/>
          <w:szCs w:val="24"/>
          <w:lang w:val="fr-FR" w:eastAsia="es-ES_tradnl"/>
        </w:rPr>
        <w:t xml:space="preserve">informations sur l’acceptabilité et l’utilisation de la BenPCN. </w:t>
      </w:r>
    </w:p>
    <w:p w:rsidR="00CB554A" w:rsidRPr="00CB554A" w:rsidRDefault="00CB554A" w:rsidP="00A13CF3">
      <w:pPr>
        <w:spacing w:after="0"/>
        <w:rPr>
          <w:rFonts w:eastAsia="Times New Roman" w:cs="Times New Roman"/>
          <w:b/>
          <w:sz w:val="24"/>
          <w:szCs w:val="24"/>
          <w:lang w:val="fr-FR" w:eastAsia="es-ES_tradnl"/>
        </w:rPr>
      </w:pPr>
    </w:p>
    <w:p w:rsidR="00CB554A" w:rsidRPr="00CB554A" w:rsidRDefault="00CB554A" w:rsidP="00A13CF3">
      <w:pPr>
        <w:spacing w:after="0"/>
        <w:rPr>
          <w:rFonts w:eastAsia="Times New Roman" w:cs="Times New Roman"/>
          <w:b/>
          <w:sz w:val="24"/>
          <w:szCs w:val="24"/>
          <w:lang w:val="fr-FR" w:eastAsia="es-ES_tradnl"/>
        </w:rPr>
      </w:pPr>
    </w:p>
    <w:p w:rsidR="00C839B0" w:rsidRPr="0048592C" w:rsidRDefault="002B7936" w:rsidP="00A13CF3">
      <w:pPr>
        <w:spacing w:after="0"/>
        <w:rPr>
          <w:rFonts w:eastAsia="Times New Roman" w:cs="Times New Roman"/>
          <w:b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/>
          <w:sz w:val="24"/>
          <w:szCs w:val="24"/>
          <w:lang w:val="fr-FR" w:eastAsia="es-ES_tradnl"/>
        </w:rPr>
        <w:t>Adresse</w:t>
      </w:r>
      <w:r w:rsidR="0046031B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 </w:t>
      </w:r>
      <w:r w:rsidRPr="0048592C">
        <w:rPr>
          <w:rFonts w:eastAsia="Times New Roman" w:cs="Times New Roman"/>
          <w:b/>
          <w:sz w:val="24"/>
          <w:szCs w:val="24"/>
          <w:lang w:val="fr-FR" w:eastAsia="es-ES_tradnl"/>
        </w:rPr>
        <w:t>complète</w:t>
      </w:r>
      <w:r w:rsidR="0046031B" w:rsidRPr="0048592C">
        <w:rPr>
          <w:rFonts w:eastAsia="Times New Roman" w:cs="Times New Roman"/>
          <w:b/>
          <w:sz w:val="24"/>
          <w:szCs w:val="24"/>
          <w:lang w:val="fr-FR" w:eastAsia="es-ES_tradnl"/>
        </w:rPr>
        <w:t xml:space="preserve"> des </w:t>
      </w:r>
      <w:r w:rsidRPr="0048592C">
        <w:rPr>
          <w:rFonts w:eastAsia="Times New Roman" w:cs="Times New Roman"/>
          <w:b/>
          <w:sz w:val="24"/>
          <w:szCs w:val="24"/>
          <w:lang w:val="fr-FR" w:eastAsia="es-ES_tradnl"/>
        </w:rPr>
        <w:t>Répondants</w:t>
      </w:r>
    </w:p>
    <w:p w:rsidR="00636806" w:rsidRPr="0048592C" w:rsidRDefault="00CF3885" w:rsidP="00A13CF3">
      <w:pPr>
        <w:spacing w:after="0"/>
        <w:rPr>
          <w:rFonts w:eastAsia="Times New Roman" w:cs="Times New Roman"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sz w:val="24"/>
          <w:szCs w:val="24"/>
          <w:lang w:val="fr-FR" w:eastAsia="es-ES_tradnl"/>
        </w:rPr>
        <w:t>1</w:t>
      </w:r>
      <w:r w:rsidR="00CB554A">
        <w:rPr>
          <w:rFonts w:eastAsia="Times New Roman" w:cs="Times New Roman"/>
          <w:sz w:val="24"/>
          <w:szCs w:val="24"/>
          <w:lang w:val="fr-FR" w:eastAsia="es-ES_tradnl"/>
        </w:rPr>
        <w:t>2</w:t>
      </w:r>
      <w:r w:rsidR="00C839B0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. </w:t>
      </w:r>
      <w:r w:rsidR="002B7936" w:rsidRPr="0048592C">
        <w:rPr>
          <w:rFonts w:eastAsia="Times New Roman" w:cs="Times New Roman"/>
          <w:sz w:val="24"/>
          <w:szCs w:val="24"/>
          <w:lang w:val="fr-FR" w:eastAsia="es-ES_tradnl"/>
        </w:rPr>
        <w:t>Prière</w:t>
      </w:r>
      <w:r w:rsidR="0046031B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2B7936" w:rsidRPr="0048592C">
        <w:rPr>
          <w:rFonts w:eastAsia="Times New Roman" w:cs="Times New Roman"/>
          <w:sz w:val="24"/>
          <w:szCs w:val="24"/>
          <w:lang w:val="fr-FR" w:eastAsia="es-ES_tradnl"/>
        </w:rPr>
        <w:t>fournir</w:t>
      </w:r>
      <w:r w:rsidR="0046031B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l’</w:t>
      </w:r>
      <w:r w:rsidR="002B7936" w:rsidRPr="0048592C">
        <w:rPr>
          <w:rFonts w:eastAsia="Times New Roman" w:cs="Times New Roman"/>
          <w:sz w:val="24"/>
          <w:szCs w:val="24"/>
          <w:lang w:val="fr-FR" w:eastAsia="es-ES_tradnl"/>
        </w:rPr>
        <w:t>adresse</w:t>
      </w:r>
      <w:r w:rsidR="0046031B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C36C21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</w:t>
      </w:r>
      <w:r w:rsidR="002B7936">
        <w:rPr>
          <w:rFonts w:eastAsia="Times New Roman" w:cs="Times New Roman"/>
          <w:sz w:val="24"/>
          <w:szCs w:val="24"/>
          <w:lang w:val="fr-FR" w:eastAsia="es-ES_tradnl"/>
        </w:rPr>
        <w:t>de la personne responsa</w:t>
      </w:r>
      <w:r w:rsidR="0046031B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ble de la compilation des </w:t>
      </w:r>
      <w:r w:rsidR="002B7936" w:rsidRPr="0048592C">
        <w:rPr>
          <w:rFonts w:eastAsia="Times New Roman" w:cs="Times New Roman"/>
          <w:sz w:val="24"/>
          <w:szCs w:val="24"/>
          <w:lang w:val="fr-FR" w:eastAsia="es-ES_tradnl"/>
        </w:rPr>
        <w:t>réponses</w:t>
      </w:r>
      <w:r w:rsidR="0046031B" w:rsidRPr="0048592C">
        <w:rPr>
          <w:rFonts w:eastAsia="Times New Roman" w:cs="Times New Roman"/>
          <w:sz w:val="24"/>
          <w:szCs w:val="24"/>
          <w:lang w:val="fr-FR" w:eastAsia="es-ES_tradnl"/>
        </w:rPr>
        <w:t xml:space="preserve"> aux questions de cette enquête</w:t>
      </w:r>
      <w:r w:rsidR="00C36C21" w:rsidRPr="0048592C">
        <w:rPr>
          <w:rFonts w:eastAsia="Times New Roman" w:cs="Times New Roman"/>
          <w:sz w:val="24"/>
          <w:szCs w:val="24"/>
          <w:lang w:val="fr-FR" w:eastAsia="es-ES_tradnl"/>
        </w:rPr>
        <w:t>:</w:t>
      </w:r>
    </w:p>
    <w:p w:rsidR="00762951" w:rsidRPr="0048592C" w:rsidRDefault="0046031B" w:rsidP="00062643">
      <w:pPr>
        <w:tabs>
          <w:tab w:val="left" w:pos="270"/>
        </w:tabs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Nom</w:t>
      </w:r>
      <w:r w:rsidR="00C36C2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:</w:t>
      </w:r>
      <w:r w:rsidR="0076295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 xml:space="preserve"> </w:t>
      </w:r>
    </w:p>
    <w:p w:rsidR="00062643" w:rsidRPr="0048592C" w:rsidRDefault="0046031B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Fonction</w:t>
      </w:r>
      <w:r w:rsidR="00062643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:</w:t>
      </w:r>
    </w:p>
    <w:p w:rsidR="00062643" w:rsidRPr="0048592C" w:rsidRDefault="00062643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Institution:</w:t>
      </w:r>
    </w:p>
    <w:p w:rsidR="00C36C21" w:rsidRPr="0048592C" w:rsidRDefault="0046031B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Pay</w:t>
      </w:r>
      <w:r w:rsidR="002B7936">
        <w:rPr>
          <w:rFonts w:eastAsia="Times New Roman" w:cs="Times New Roman"/>
          <w:bCs/>
          <w:sz w:val="24"/>
          <w:szCs w:val="24"/>
          <w:lang w:val="fr-FR" w:eastAsia="es-ES_tradnl"/>
        </w:rPr>
        <w:t>s</w:t>
      </w:r>
      <w:r w:rsidR="00C36C2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:</w:t>
      </w:r>
    </w:p>
    <w:p w:rsidR="00AA0DB8" w:rsidRPr="0048592C" w:rsidRDefault="00AA0DB8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e-mail</w:t>
      </w:r>
      <w:r w:rsidR="00C36C21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:</w:t>
      </w:r>
    </w:p>
    <w:p w:rsidR="00762951" w:rsidRPr="0048592C" w:rsidRDefault="002B7936" w:rsidP="00355597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Téléphone</w:t>
      </w:r>
      <w:r w:rsidR="00AA0DB8" w:rsidRPr="0048592C">
        <w:rPr>
          <w:rFonts w:eastAsia="Times New Roman" w:cs="Times New Roman"/>
          <w:bCs/>
          <w:sz w:val="24"/>
          <w:szCs w:val="24"/>
          <w:lang w:val="fr-FR" w:eastAsia="es-ES_tradnl"/>
        </w:rPr>
        <w:t>:</w:t>
      </w:r>
    </w:p>
    <w:sectPr w:rsidR="00762951" w:rsidRPr="0048592C" w:rsidSect="005D4F9A">
      <w:headerReference w:type="default" r:id="rId11"/>
      <w:footerReference w:type="default" r:id="rId12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042" w:rsidRDefault="002C2042" w:rsidP="00062643">
      <w:pPr>
        <w:spacing w:after="0" w:line="240" w:lineRule="auto"/>
      </w:pPr>
      <w:r>
        <w:separator/>
      </w:r>
    </w:p>
  </w:endnote>
  <w:endnote w:type="continuationSeparator" w:id="0">
    <w:p w:rsidR="002C2042" w:rsidRDefault="002C2042" w:rsidP="00062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vertAnchor="text" w:tblpY="1"/>
      <w:tblW w:w="5000" w:type="pct"/>
      <w:tblLook w:val="04A0" w:firstRow="1" w:lastRow="0" w:firstColumn="1" w:lastColumn="0" w:noHBand="0" w:noVBand="1"/>
    </w:tblPr>
    <w:tblGrid>
      <w:gridCol w:w="4633"/>
      <w:gridCol w:w="1030"/>
      <w:gridCol w:w="4633"/>
    </w:tblGrid>
    <w:tr w:rsidR="00636806">
      <w:trPr>
        <w:trHeight w:val="151"/>
      </w:trPr>
      <w:tc>
        <w:tcPr>
          <w:tcW w:w="2250" w:type="pct"/>
          <w:tcBorders>
            <w:bottom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 w:val="restart"/>
          <w:noWrap/>
          <w:vAlign w:val="center"/>
        </w:tcPr>
        <w:p w:rsidR="00636806" w:rsidRDefault="00636806">
          <w:pPr>
            <w:pStyle w:val="NoSpacing"/>
            <w:rPr>
              <w:rFonts w:asciiTheme="majorHAnsi" w:eastAsiaTheme="majorEastAsia" w:hAnsiTheme="majorHAnsi" w:cstheme="majorBidi"/>
            </w:rPr>
          </w:pPr>
          <w:r>
            <w:rPr>
              <w:rFonts w:asciiTheme="majorHAnsi" w:eastAsiaTheme="majorEastAsia" w:hAnsiTheme="majorHAnsi" w:cstheme="majorBidi"/>
              <w:b/>
              <w:bCs/>
            </w:rPr>
            <w:t xml:space="preserve">Page </w:t>
          </w:r>
          <w:r>
            <w:fldChar w:fldCharType="begin"/>
          </w:r>
          <w:r>
            <w:instrText xml:space="preserve"> PAGE  \* MERGEFORMAT </w:instrText>
          </w:r>
          <w:r>
            <w:fldChar w:fldCharType="separate"/>
          </w:r>
          <w:r w:rsidR="0019222A" w:rsidRPr="0019222A">
            <w:rPr>
              <w:rFonts w:asciiTheme="majorHAnsi" w:eastAsiaTheme="majorEastAsia" w:hAnsiTheme="majorHAnsi" w:cstheme="majorBidi"/>
              <w:b/>
              <w:bCs/>
              <w:noProof/>
            </w:rPr>
            <w:t>1</w:t>
          </w:r>
          <w:r>
            <w:rPr>
              <w:rFonts w:asciiTheme="majorHAnsi" w:eastAsiaTheme="majorEastAsia" w:hAnsiTheme="majorHAnsi" w:cstheme="majorBidi"/>
              <w:b/>
              <w:bCs/>
              <w:noProof/>
            </w:rPr>
            <w:fldChar w:fldCharType="end"/>
          </w:r>
        </w:p>
      </w:tc>
      <w:tc>
        <w:tcPr>
          <w:tcW w:w="2250" w:type="pct"/>
          <w:tcBorders>
            <w:bottom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  <w:tr w:rsidR="00636806">
      <w:trPr>
        <w:trHeight w:val="150"/>
      </w:trPr>
      <w:tc>
        <w:tcPr>
          <w:tcW w:w="2250" w:type="pct"/>
          <w:tcBorders>
            <w:top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/>
        </w:tcPr>
        <w:p w:rsidR="00636806" w:rsidRDefault="00636806">
          <w:pPr>
            <w:pStyle w:val="Header"/>
            <w:jc w:val="cent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2250" w:type="pct"/>
          <w:tcBorders>
            <w:top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</w:tbl>
  <w:p w:rsidR="00062643" w:rsidRDefault="000626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042" w:rsidRDefault="002C2042" w:rsidP="00062643">
      <w:pPr>
        <w:spacing w:after="0" w:line="240" w:lineRule="auto"/>
      </w:pPr>
      <w:r>
        <w:separator/>
      </w:r>
    </w:p>
  </w:footnote>
  <w:footnote w:type="continuationSeparator" w:id="0">
    <w:p w:rsidR="002C2042" w:rsidRDefault="002C2042" w:rsidP="000626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6806" w:rsidRDefault="00636806">
    <w:pPr>
      <w:pStyle w:val="Header"/>
    </w:pPr>
  </w:p>
  <w:p w:rsidR="00636806" w:rsidRDefault="006368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021CF"/>
    <w:multiLevelType w:val="hybridMultilevel"/>
    <w:tmpl w:val="D054C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664B45"/>
    <w:multiLevelType w:val="hybridMultilevel"/>
    <w:tmpl w:val="A75E5078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52E04FC"/>
    <w:multiLevelType w:val="hybridMultilevel"/>
    <w:tmpl w:val="5E8C8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8A61CF"/>
    <w:multiLevelType w:val="hybridMultilevel"/>
    <w:tmpl w:val="943C49E4"/>
    <w:lvl w:ilvl="0" w:tplc="040C000B">
      <w:start w:val="1"/>
      <w:numFmt w:val="bullet"/>
      <w:lvlText w:val=""/>
      <w:lvlJc w:val="left"/>
      <w:pPr>
        <w:ind w:left="363" w:hanging="360"/>
      </w:pPr>
      <w:rPr>
        <w:rFonts w:ascii="Wingdings" w:hAnsi="Wingdings" w:hint="default"/>
      </w:rPr>
    </w:lvl>
    <w:lvl w:ilvl="1" w:tplc="040C0019" w:tentative="1">
      <w:start w:val="1"/>
      <w:numFmt w:val="lowerLetter"/>
      <w:lvlText w:val="%2."/>
      <w:lvlJc w:val="left"/>
      <w:pPr>
        <w:ind w:left="1083" w:hanging="360"/>
      </w:pPr>
    </w:lvl>
    <w:lvl w:ilvl="2" w:tplc="040C001B" w:tentative="1">
      <w:start w:val="1"/>
      <w:numFmt w:val="lowerRoman"/>
      <w:lvlText w:val="%3."/>
      <w:lvlJc w:val="right"/>
      <w:pPr>
        <w:ind w:left="1803" w:hanging="180"/>
      </w:pPr>
    </w:lvl>
    <w:lvl w:ilvl="3" w:tplc="040C000F" w:tentative="1">
      <w:start w:val="1"/>
      <w:numFmt w:val="decimal"/>
      <w:lvlText w:val="%4."/>
      <w:lvlJc w:val="left"/>
      <w:pPr>
        <w:ind w:left="2523" w:hanging="360"/>
      </w:pPr>
    </w:lvl>
    <w:lvl w:ilvl="4" w:tplc="040C0019" w:tentative="1">
      <w:start w:val="1"/>
      <w:numFmt w:val="lowerLetter"/>
      <w:lvlText w:val="%5."/>
      <w:lvlJc w:val="left"/>
      <w:pPr>
        <w:ind w:left="3243" w:hanging="360"/>
      </w:pPr>
    </w:lvl>
    <w:lvl w:ilvl="5" w:tplc="040C001B" w:tentative="1">
      <w:start w:val="1"/>
      <w:numFmt w:val="lowerRoman"/>
      <w:lvlText w:val="%6."/>
      <w:lvlJc w:val="right"/>
      <w:pPr>
        <w:ind w:left="3963" w:hanging="180"/>
      </w:pPr>
    </w:lvl>
    <w:lvl w:ilvl="6" w:tplc="040C000F" w:tentative="1">
      <w:start w:val="1"/>
      <w:numFmt w:val="decimal"/>
      <w:lvlText w:val="%7."/>
      <w:lvlJc w:val="left"/>
      <w:pPr>
        <w:ind w:left="4683" w:hanging="360"/>
      </w:pPr>
    </w:lvl>
    <w:lvl w:ilvl="7" w:tplc="040C0019" w:tentative="1">
      <w:start w:val="1"/>
      <w:numFmt w:val="lowerLetter"/>
      <w:lvlText w:val="%8."/>
      <w:lvlJc w:val="left"/>
      <w:pPr>
        <w:ind w:left="5403" w:hanging="360"/>
      </w:pPr>
    </w:lvl>
    <w:lvl w:ilvl="8" w:tplc="040C001B" w:tentative="1">
      <w:start w:val="1"/>
      <w:numFmt w:val="lowerRoman"/>
      <w:lvlText w:val="%9."/>
      <w:lvlJc w:val="right"/>
      <w:pPr>
        <w:ind w:left="6123" w:hanging="180"/>
      </w:pPr>
    </w:lvl>
  </w:abstractNum>
  <w:abstractNum w:abstractNumId="4">
    <w:nsid w:val="3432213A"/>
    <w:multiLevelType w:val="hybridMultilevel"/>
    <w:tmpl w:val="D5CEE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180CB9"/>
    <w:multiLevelType w:val="hybridMultilevel"/>
    <w:tmpl w:val="914ED370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8090005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809000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809000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>
    <w:nsid w:val="4E030966"/>
    <w:multiLevelType w:val="hybridMultilevel"/>
    <w:tmpl w:val="5E80D106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E107FCC"/>
    <w:multiLevelType w:val="hybridMultilevel"/>
    <w:tmpl w:val="130AD1B8"/>
    <w:lvl w:ilvl="0" w:tplc="F53EF3D2">
      <w:start w:val="1"/>
      <w:numFmt w:val="decimal"/>
      <w:lvlText w:val="%1."/>
      <w:lvlJc w:val="left"/>
      <w:pPr>
        <w:ind w:left="360" w:hanging="360"/>
      </w:pPr>
      <w:rPr>
        <w:rFonts w:cs="Aria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0A16D57"/>
    <w:multiLevelType w:val="hybridMultilevel"/>
    <w:tmpl w:val="E560304E"/>
    <w:lvl w:ilvl="0" w:tplc="A30A2A5C">
      <w:start w:val="1"/>
      <w:numFmt w:val="decimal"/>
      <w:lvlText w:val="%1."/>
      <w:lvlJc w:val="left"/>
      <w:pPr>
        <w:ind w:left="1440" w:hanging="360"/>
      </w:pPr>
      <w:rPr>
        <w:rFonts w:asciiTheme="minorHAnsi" w:eastAsia="Times New Roman" w:hAnsiTheme="minorHAnsi" w:cs="Times New Roman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5FD1E36"/>
    <w:multiLevelType w:val="hybridMultilevel"/>
    <w:tmpl w:val="DBE4348A"/>
    <w:lvl w:ilvl="0" w:tplc="4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A0019" w:tentative="1">
      <w:start w:val="1"/>
      <w:numFmt w:val="lowerLetter"/>
      <w:lvlText w:val="%2."/>
      <w:lvlJc w:val="left"/>
      <w:pPr>
        <w:ind w:left="1440" w:hanging="360"/>
      </w:pPr>
    </w:lvl>
    <w:lvl w:ilvl="2" w:tplc="480A001B" w:tentative="1">
      <w:start w:val="1"/>
      <w:numFmt w:val="lowerRoman"/>
      <w:lvlText w:val="%3."/>
      <w:lvlJc w:val="right"/>
      <w:pPr>
        <w:ind w:left="2160" w:hanging="180"/>
      </w:pPr>
    </w:lvl>
    <w:lvl w:ilvl="3" w:tplc="480A000F" w:tentative="1">
      <w:start w:val="1"/>
      <w:numFmt w:val="decimal"/>
      <w:lvlText w:val="%4."/>
      <w:lvlJc w:val="left"/>
      <w:pPr>
        <w:ind w:left="2880" w:hanging="360"/>
      </w:pPr>
    </w:lvl>
    <w:lvl w:ilvl="4" w:tplc="480A0019" w:tentative="1">
      <w:start w:val="1"/>
      <w:numFmt w:val="lowerLetter"/>
      <w:lvlText w:val="%5."/>
      <w:lvlJc w:val="left"/>
      <w:pPr>
        <w:ind w:left="3600" w:hanging="360"/>
      </w:pPr>
    </w:lvl>
    <w:lvl w:ilvl="5" w:tplc="480A001B" w:tentative="1">
      <w:start w:val="1"/>
      <w:numFmt w:val="lowerRoman"/>
      <w:lvlText w:val="%6."/>
      <w:lvlJc w:val="right"/>
      <w:pPr>
        <w:ind w:left="4320" w:hanging="180"/>
      </w:pPr>
    </w:lvl>
    <w:lvl w:ilvl="6" w:tplc="480A000F" w:tentative="1">
      <w:start w:val="1"/>
      <w:numFmt w:val="decimal"/>
      <w:lvlText w:val="%7."/>
      <w:lvlJc w:val="left"/>
      <w:pPr>
        <w:ind w:left="5040" w:hanging="360"/>
      </w:pPr>
    </w:lvl>
    <w:lvl w:ilvl="7" w:tplc="480A0019" w:tentative="1">
      <w:start w:val="1"/>
      <w:numFmt w:val="lowerLetter"/>
      <w:lvlText w:val="%8."/>
      <w:lvlJc w:val="left"/>
      <w:pPr>
        <w:ind w:left="5760" w:hanging="360"/>
      </w:pPr>
    </w:lvl>
    <w:lvl w:ilvl="8" w:tplc="4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5C522F"/>
    <w:multiLevelType w:val="hybridMultilevel"/>
    <w:tmpl w:val="40E6183A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2"/>
  </w:num>
  <w:num w:numId="4">
    <w:abstractNumId w:val="8"/>
  </w:num>
  <w:num w:numId="5">
    <w:abstractNumId w:val="1"/>
  </w:num>
  <w:num w:numId="6">
    <w:abstractNumId w:val="6"/>
  </w:num>
  <w:num w:numId="7">
    <w:abstractNumId w:val="10"/>
  </w:num>
  <w:num w:numId="8">
    <w:abstractNumId w:val="3"/>
  </w:num>
  <w:num w:numId="9">
    <w:abstractNumId w:val="7"/>
  </w:num>
  <w:num w:numId="10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542"/>
    <w:rsid w:val="000027C0"/>
    <w:rsid w:val="00013726"/>
    <w:rsid w:val="000563FD"/>
    <w:rsid w:val="00062643"/>
    <w:rsid w:val="0007022C"/>
    <w:rsid w:val="000A7033"/>
    <w:rsid w:val="0019222A"/>
    <w:rsid w:val="00195BBB"/>
    <w:rsid w:val="001D1A8E"/>
    <w:rsid w:val="001D3854"/>
    <w:rsid w:val="002612EB"/>
    <w:rsid w:val="002700D1"/>
    <w:rsid w:val="002B7936"/>
    <w:rsid w:val="002C2042"/>
    <w:rsid w:val="003030BA"/>
    <w:rsid w:val="00327AF6"/>
    <w:rsid w:val="00340399"/>
    <w:rsid w:val="00355597"/>
    <w:rsid w:val="0035678D"/>
    <w:rsid w:val="00395B77"/>
    <w:rsid w:val="003C3D07"/>
    <w:rsid w:val="003D2D86"/>
    <w:rsid w:val="003D4FF8"/>
    <w:rsid w:val="003F78D2"/>
    <w:rsid w:val="004119AC"/>
    <w:rsid w:val="004213FD"/>
    <w:rsid w:val="004270D6"/>
    <w:rsid w:val="0043050E"/>
    <w:rsid w:val="0043440D"/>
    <w:rsid w:val="0043676B"/>
    <w:rsid w:val="004369FD"/>
    <w:rsid w:val="00446F7D"/>
    <w:rsid w:val="0046031B"/>
    <w:rsid w:val="004647CC"/>
    <w:rsid w:val="004712FB"/>
    <w:rsid w:val="0048592C"/>
    <w:rsid w:val="004871E1"/>
    <w:rsid w:val="004C557F"/>
    <w:rsid w:val="004D16C5"/>
    <w:rsid w:val="004E499C"/>
    <w:rsid w:val="0050246B"/>
    <w:rsid w:val="00510BFA"/>
    <w:rsid w:val="005401D2"/>
    <w:rsid w:val="005459CF"/>
    <w:rsid w:val="005B397B"/>
    <w:rsid w:val="005C404D"/>
    <w:rsid w:val="005D4F9A"/>
    <w:rsid w:val="006030BA"/>
    <w:rsid w:val="00636806"/>
    <w:rsid w:val="00694168"/>
    <w:rsid w:val="006A0178"/>
    <w:rsid w:val="006A4F27"/>
    <w:rsid w:val="006E00AF"/>
    <w:rsid w:val="006E4513"/>
    <w:rsid w:val="006F491E"/>
    <w:rsid w:val="00710471"/>
    <w:rsid w:val="007336D1"/>
    <w:rsid w:val="00733AE4"/>
    <w:rsid w:val="00747728"/>
    <w:rsid w:val="00762951"/>
    <w:rsid w:val="00764C24"/>
    <w:rsid w:val="007710F3"/>
    <w:rsid w:val="0077438E"/>
    <w:rsid w:val="007A1595"/>
    <w:rsid w:val="007A29EF"/>
    <w:rsid w:val="007B055F"/>
    <w:rsid w:val="007F133B"/>
    <w:rsid w:val="007F4089"/>
    <w:rsid w:val="0080637F"/>
    <w:rsid w:val="0082628C"/>
    <w:rsid w:val="00860C36"/>
    <w:rsid w:val="00877040"/>
    <w:rsid w:val="008A1A38"/>
    <w:rsid w:val="008D39BD"/>
    <w:rsid w:val="008D7AF5"/>
    <w:rsid w:val="00927460"/>
    <w:rsid w:val="0095707D"/>
    <w:rsid w:val="00973548"/>
    <w:rsid w:val="00991A55"/>
    <w:rsid w:val="009B3CDA"/>
    <w:rsid w:val="009B70E0"/>
    <w:rsid w:val="00A02582"/>
    <w:rsid w:val="00A13CF3"/>
    <w:rsid w:val="00AA0DB8"/>
    <w:rsid w:val="00AB0298"/>
    <w:rsid w:val="00AD7FC8"/>
    <w:rsid w:val="00AE590C"/>
    <w:rsid w:val="00B25818"/>
    <w:rsid w:val="00B3006F"/>
    <w:rsid w:val="00B617B5"/>
    <w:rsid w:val="00B6241C"/>
    <w:rsid w:val="00BA1828"/>
    <w:rsid w:val="00BC17E5"/>
    <w:rsid w:val="00BE6D2F"/>
    <w:rsid w:val="00C01E1D"/>
    <w:rsid w:val="00C15BFA"/>
    <w:rsid w:val="00C22321"/>
    <w:rsid w:val="00C3042A"/>
    <w:rsid w:val="00C34FEB"/>
    <w:rsid w:val="00C36C21"/>
    <w:rsid w:val="00C679C4"/>
    <w:rsid w:val="00C75538"/>
    <w:rsid w:val="00C839B0"/>
    <w:rsid w:val="00C925A5"/>
    <w:rsid w:val="00CA0FED"/>
    <w:rsid w:val="00CB554A"/>
    <w:rsid w:val="00CB7173"/>
    <w:rsid w:val="00CC28D8"/>
    <w:rsid w:val="00CC2D18"/>
    <w:rsid w:val="00CE26D2"/>
    <w:rsid w:val="00CF3885"/>
    <w:rsid w:val="00D33D5E"/>
    <w:rsid w:val="00D435EF"/>
    <w:rsid w:val="00D4691F"/>
    <w:rsid w:val="00DC1C64"/>
    <w:rsid w:val="00DC70CA"/>
    <w:rsid w:val="00DC7F4E"/>
    <w:rsid w:val="00E05632"/>
    <w:rsid w:val="00EA1878"/>
    <w:rsid w:val="00EA7B6D"/>
    <w:rsid w:val="00EB52B9"/>
    <w:rsid w:val="00EC5BA7"/>
    <w:rsid w:val="00ED232F"/>
    <w:rsid w:val="00F746CC"/>
    <w:rsid w:val="00FA64B0"/>
    <w:rsid w:val="00FB761A"/>
    <w:rsid w:val="00FE453A"/>
    <w:rsid w:val="00FE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42"/>
  </w:style>
  <w:style w:type="paragraph" w:styleId="Heading1">
    <w:name w:val="heading 1"/>
    <w:basedOn w:val="Normal"/>
    <w:link w:val="Heading1Char"/>
    <w:uiPriority w:val="9"/>
    <w:qFormat/>
    <w:rsid w:val="00C36C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C36C2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5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59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0D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643"/>
  </w:style>
  <w:style w:type="paragraph" w:styleId="Footer">
    <w:name w:val="footer"/>
    <w:basedOn w:val="Normal"/>
    <w:link w:val="Foot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643"/>
  </w:style>
  <w:style w:type="paragraph" w:styleId="NoSpacing">
    <w:name w:val="No Spacing"/>
    <w:link w:val="NoSpacingChar"/>
    <w:uiPriority w:val="1"/>
    <w:qFormat/>
    <w:rsid w:val="00636806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36806"/>
    <w:rPr>
      <w:rFonts w:eastAsiaTheme="minorEastAsia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36C2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6C2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itle-text2">
    <w:name w:val="title-text2"/>
    <w:basedOn w:val="DefaultParagraphFont"/>
    <w:rsid w:val="00C36C21"/>
  </w:style>
  <w:style w:type="character" w:customStyle="1" w:styleId="page-title">
    <w:name w:val="page-title"/>
    <w:basedOn w:val="DefaultParagraphFont"/>
    <w:rsid w:val="00C36C21"/>
  </w:style>
  <w:style w:type="paragraph" w:styleId="Subtitle">
    <w:name w:val="Subtitle"/>
    <w:basedOn w:val="Normal"/>
    <w:link w:val="SubtitleChar"/>
    <w:qFormat/>
    <w:rsid w:val="00973548"/>
    <w:pPr>
      <w:spacing w:after="0" w:line="240" w:lineRule="auto"/>
      <w:jc w:val="center"/>
    </w:pPr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973548"/>
    <w:rPr>
      <w:rFonts w:ascii="Arial" w:eastAsia="Times New Roman" w:hAnsi="Arial" w:cs="Times New Roman"/>
      <w:b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B029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42"/>
  </w:style>
  <w:style w:type="paragraph" w:styleId="Heading1">
    <w:name w:val="heading 1"/>
    <w:basedOn w:val="Normal"/>
    <w:link w:val="Heading1Char"/>
    <w:uiPriority w:val="9"/>
    <w:qFormat/>
    <w:rsid w:val="00C36C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C36C2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5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59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0D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643"/>
  </w:style>
  <w:style w:type="paragraph" w:styleId="Footer">
    <w:name w:val="footer"/>
    <w:basedOn w:val="Normal"/>
    <w:link w:val="Foot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643"/>
  </w:style>
  <w:style w:type="paragraph" w:styleId="NoSpacing">
    <w:name w:val="No Spacing"/>
    <w:link w:val="NoSpacingChar"/>
    <w:uiPriority w:val="1"/>
    <w:qFormat/>
    <w:rsid w:val="00636806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36806"/>
    <w:rPr>
      <w:rFonts w:eastAsiaTheme="minorEastAsia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36C2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6C2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itle-text2">
    <w:name w:val="title-text2"/>
    <w:basedOn w:val="DefaultParagraphFont"/>
    <w:rsid w:val="00C36C21"/>
  </w:style>
  <w:style w:type="character" w:customStyle="1" w:styleId="page-title">
    <w:name w:val="page-title"/>
    <w:basedOn w:val="DefaultParagraphFont"/>
    <w:rsid w:val="00C36C21"/>
  </w:style>
  <w:style w:type="paragraph" w:styleId="Subtitle">
    <w:name w:val="Subtitle"/>
    <w:basedOn w:val="Normal"/>
    <w:link w:val="SubtitleChar"/>
    <w:qFormat/>
    <w:rsid w:val="00973548"/>
    <w:pPr>
      <w:spacing w:after="0" w:line="240" w:lineRule="auto"/>
      <w:jc w:val="center"/>
    </w:pPr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973548"/>
    <w:rPr>
      <w:rFonts w:ascii="Arial" w:eastAsia="Times New Roman" w:hAnsi="Arial" w:cs="Times New Roman"/>
      <w:b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B029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3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7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uedraogol@who.int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mailto:sannis@who.int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bigirimanaf@who.in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4</Words>
  <Characters>7494</Characters>
  <Application>Microsoft Office Word</Application>
  <DocSecurity>0</DocSecurity>
  <Lines>62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n American Health Org.</Company>
  <LinksUpToDate>false</LinksUpToDate>
  <CharactersWithSpaces>8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HO</dc:creator>
  <cp:lastModifiedBy>NURSE FINDLAY, Stephen Osborne</cp:lastModifiedBy>
  <cp:revision>2</cp:revision>
  <cp:lastPrinted>2015-12-02T22:35:00Z</cp:lastPrinted>
  <dcterms:created xsi:type="dcterms:W3CDTF">2017-11-15T11:36:00Z</dcterms:created>
  <dcterms:modified xsi:type="dcterms:W3CDTF">2017-11-15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